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E15FC" w14:textId="1CEE33AC" w:rsidR="00D167F1" w:rsidRPr="00F0045F" w:rsidRDefault="00D167F1" w:rsidP="000072D9">
      <w:pPr>
        <w:pStyle w:val="IWAAuthornames"/>
        <w:widowControl w:val="0"/>
        <w:suppressLineNumbers w:val="0"/>
        <w:suppressAutoHyphens w:val="0"/>
        <w:spacing w:before="120" w:line="276" w:lineRule="auto"/>
        <w:jc w:val="both"/>
        <w:rPr>
          <w:rFonts w:ascii="Times New Roman" w:hAnsi="Times New Roman" w:cs="Times New Roman"/>
          <w:b w:val="0"/>
          <w:sz w:val="26"/>
          <w:szCs w:val="26"/>
          <w:u w:val="single"/>
        </w:rPr>
      </w:pPr>
      <w:r w:rsidRPr="005C12AF">
        <w:rPr>
          <w:rFonts w:ascii="Times New Roman" w:eastAsia="Times New Roman" w:hAnsi="Times New Roman" w:cs="Times New Roman"/>
          <w:sz w:val="26"/>
          <w:szCs w:val="26"/>
          <w:lang w:val="en-US"/>
        </w:rPr>
        <w:t>Short</w:t>
      </w:r>
      <w:r w:rsidRPr="00F0045F">
        <w:rPr>
          <w:rFonts w:ascii="Times New Roman" w:eastAsia="Times New Roman" w:hAnsi="Times New Roman" w:cs="Times New Roman"/>
          <w:sz w:val="26"/>
          <w:szCs w:val="26"/>
          <w:lang w:val="en-US"/>
        </w:rPr>
        <w:t>- and long-term exposure to trace metal(loid)s from the production of ferromanganese alloys by personal sampling and biomarkers</w:t>
      </w:r>
    </w:p>
    <w:p w14:paraId="74FF2C5B" w14:textId="648D80AB" w:rsidR="0072258C" w:rsidRPr="00F0045F" w:rsidRDefault="0072258C" w:rsidP="0072258C">
      <w:pPr>
        <w:pStyle w:val="IWAAuthornames"/>
        <w:widowControl w:val="0"/>
        <w:suppressLineNumbers w:val="0"/>
        <w:suppressAutoHyphens w:val="0"/>
        <w:spacing w:before="120" w:after="120" w:line="360" w:lineRule="auto"/>
        <w:jc w:val="both"/>
        <w:rPr>
          <w:rFonts w:ascii="Times New Roman" w:hAnsi="Times New Roman" w:cs="Times New Roman"/>
          <w:b w:val="0"/>
          <w:sz w:val="22"/>
          <w:szCs w:val="22"/>
          <w:lang w:val="es-ES"/>
        </w:rPr>
      </w:pPr>
      <w:r w:rsidRPr="00F0045F">
        <w:rPr>
          <w:rFonts w:ascii="Times New Roman" w:hAnsi="Times New Roman" w:cs="Times New Roman"/>
          <w:b w:val="0"/>
          <w:sz w:val="22"/>
          <w:szCs w:val="22"/>
          <w:u w:val="single"/>
          <w:lang w:val="es-ES"/>
        </w:rPr>
        <w:t>B. Markiv</w:t>
      </w:r>
      <w:r w:rsidRPr="00F0045F">
        <w:rPr>
          <w:rFonts w:ascii="Times New Roman" w:hAnsi="Times New Roman" w:cs="Times New Roman"/>
          <w:b w:val="0"/>
          <w:sz w:val="22"/>
          <w:szCs w:val="22"/>
          <w:u w:val="single"/>
          <w:vertAlign w:val="superscript"/>
          <w:lang w:val="es-ES"/>
        </w:rPr>
        <w:t>1,*</w:t>
      </w:r>
      <w:r w:rsidRPr="00F0045F">
        <w:rPr>
          <w:rFonts w:ascii="Times New Roman" w:hAnsi="Times New Roman" w:cs="Times New Roman"/>
          <w:b w:val="0"/>
          <w:sz w:val="22"/>
          <w:szCs w:val="22"/>
          <w:lang w:val="es-ES"/>
        </w:rPr>
        <w:t>, L. Ruiz-Azcona</w:t>
      </w:r>
      <w:r w:rsidRPr="00F0045F">
        <w:rPr>
          <w:rFonts w:ascii="Times New Roman" w:hAnsi="Times New Roman" w:cs="Times New Roman"/>
          <w:b w:val="0"/>
          <w:sz w:val="22"/>
          <w:szCs w:val="22"/>
          <w:vertAlign w:val="superscript"/>
          <w:lang w:val="es-ES"/>
        </w:rPr>
        <w:t>2</w:t>
      </w:r>
      <w:r w:rsidRPr="00F0045F">
        <w:rPr>
          <w:rFonts w:ascii="Times New Roman" w:hAnsi="Times New Roman" w:cs="Times New Roman"/>
          <w:b w:val="0"/>
          <w:sz w:val="22"/>
          <w:szCs w:val="22"/>
          <w:lang w:val="es-ES"/>
        </w:rPr>
        <w:t>, A. Expósito</w:t>
      </w:r>
      <w:r w:rsidRPr="00F0045F">
        <w:rPr>
          <w:rFonts w:ascii="Times New Roman" w:hAnsi="Times New Roman" w:cs="Times New Roman"/>
          <w:b w:val="0"/>
          <w:sz w:val="22"/>
          <w:szCs w:val="22"/>
          <w:vertAlign w:val="superscript"/>
          <w:lang w:val="es-ES"/>
        </w:rPr>
        <w:t>1</w:t>
      </w:r>
      <w:r w:rsidRPr="00F0045F">
        <w:rPr>
          <w:rFonts w:ascii="Times New Roman" w:hAnsi="Times New Roman" w:cs="Times New Roman"/>
          <w:b w:val="0"/>
          <w:sz w:val="22"/>
          <w:szCs w:val="22"/>
          <w:lang w:val="es-ES"/>
        </w:rPr>
        <w:t>, M. Santibáñez</w:t>
      </w:r>
      <w:r w:rsidRPr="00F0045F">
        <w:rPr>
          <w:rFonts w:ascii="Times New Roman" w:hAnsi="Times New Roman" w:cs="Times New Roman"/>
          <w:b w:val="0"/>
          <w:sz w:val="22"/>
          <w:szCs w:val="22"/>
          <w:vertAlign w:val="superscript"/>
          <w:lang w:val="es-ES"/>
        </w:rPr>
        <w:t>2</w:t>
      </w:r>
      <w:r w:rsidRPr="00F0045F">
        <w:rPr>
          <w:rFonts w:ascii="Times New Roman" w:hAnsi="Times New Roman" w:cs="Times New Roman"/>
          <w:b w:val="0"/>
          <w:sz w:val="22"/>
          <w:szCs w:val="22"/>
          <w:lang w:val="es-ES"/>
        </w:rPr>
        <w:t>, I. Fernández-Olmo</w:t>
      </w:r>
      <w:r w:rsidRPr="00F0045F">
        <w:rPr>
          <w:rFonts w:ascii="Times New Roman" w:hAnsi="Times New Roman" w:cs="Times New Roman"/>
          <w:b w:val="0"/>
          <w:sz w:val="22"/>
          <w:szCs w:val="22"/>
          <w:vertAlign w:val="superscript"/>
          <w:lang w:val="es-ES"/>
        </w:rPr>
        <w:t>1</w:t>
      </w:r>
    </w:p>
    <w:p w14:paraId="7C558987" w14:textId="77777777" w:rsidR="0072258C" w:rsidRPr="00F0045F" w:rsidRDefault="0072258C" w:rsidP="0072258C">
      <w:pPr>
        <w:pStyle w:val="IWAAuthoraddress"/>
        <w:widowControl w:val="0"/>
        <w:suppressLineNumbers w:val="0"/>
        <w:suppressAutoHyphens w:val="0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0045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F0045F">
        <w:rPr>
          <w:rFonts w:ascii="Times New Roman" w:hAnsi="Times New Roman" w:cs="Times New Roman"/>
          <w:sz w:val="22"/>
          <w:szCs w:val="22"/>
        </w:rPr>
        <w:t>Department of Chemical and Biomolecular Engineering, Universidad de Cantabria, Spain</w:t>
      </w:r>
    </w:p>
    <w:p w14:paraId="788A0497" w14:textId="77777777" w:rsidR="0072258C" w:rsidRPr="00F0045F" w:rsidRDefault="0072258C" w:rsidP="0072258C">
      <w:pPr>
        <w:spacing w:after="0" w:line="360" w:lineRule="auto"/>
        <w:jc w:val="both"/>
        <w:rPr>
          <w:rFonts w:ascii="Times New Roman" w:hAnsi="Times New Roman"/>
          <w:lang w:val="en-GB"/>
        </w:rPr>
      </w:pPr>
      <w:r w:rsidRPr="00F0045F">
        <w:rPr>
          <w:rFonts w:ascii="Times New Roman" w:hAnsi="Times New Roman"/>
          <w:vertAlign w:val="superscript"/>
          <w:lang w:val="en-GB"/>
        </w:rPr>
        <w:t>2</w:t>
      </w:r>
      <w:r w:rsidRPr="00F0045F">
        <w:rPr>
          <w:rFonts w:ascii="Times New Roman" w:hAnsi="Times New Roman"/>
          <w:lang w:val="en-GB"/>
        </w:rPr>
        <w:t>Department of Nursing, Universidad de Cantabria, Spain.</w:t>
      </w:r>
    </w:p>
    <w:p w14:paraId="202DCDC6" w14:textId="61DEFB21" w:rsidR="0072258C" w:rsidRPr="00F0045F" w:rsidRDefault="0072258C" w:rsidP="0072258C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F0045F">
        <w:rPr>
          <w:rFonts w:ascii="Times New Roman" w:hAnsi="Times New Roman" w:cs="Times New Roman"/>
          <w:vertAlign w:val="superscript"/>
          <w:lang w:val="en-GB"/>
        </w:rPr>
        <w:t>*</w:t>
      </w:r>
      <w:r w:rsidRPr="00F0045F">
        <w:rPr>
          <w:rFonts w:ascii="Times New Roman" w:hAnsi="Times New Roman" w:cs="Times New Roman"/>
          <w:lang w:val="en-GB"/>
        </w:rPr>
        <w:t xml:space="preserve">Corresponding author. Tel: +34 942 201579, E-mail: </w:t>
      </w:r>
      <w:hyperlink r:id="rId4" w:history="1">
        <w:r w:rsidRPr="00F0045F">
          <w:rPr>
            <w:rStyle w:val="Hipervnculo"/>
            <w:rFonts w:ascii="Times New Roman" w:hAnsi="Times New Roman" w:cs="Times New Roman"/>
            <w:color w:val="auto"/>
            <w:lang w:val="en-GB"/>
          </w:rPr>
          <w:t>markivb@unican.es</w:t>
        </w:r>
      </w:hyperlink>
    </w:p>
    <w:p w14:paraId="4FACA89E" w14:textId="77777777" w:rsidR="0072258C" w:rsidRPr="00F0045F" w:rsidRDefault="0072258C">
      <w:pPr>
        <w:rPr>
          <w:rFonts w:ascii="Times New Roman" w:hAnsi="Times New Roman" w:cs="Times New Roman"/>
          <w:lang w:val="en-GB"/>
        </w:rPr>
      </w:pPr>
      <w:r w:rsidRPr="00F0045F">
        <w:rPr>
          <w:rFonts w:ascii="Times New Roman" w:hAnsi="Times New Roman" w:cs="Times New Roman"/>
          <w:lang w:val="en-GB"/>
        </w:rPr>
        <w:br w:type="page"/>
      </w:r>
    </w:p>
    <w:p w14:paraId="7AFDDA48" w14:textId="7C97C11F" w:rsidR="00B16588" w:rsidRPr="00F0045F" w:rsidRDefault="00B16588" w:rsidP="0089436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  <w:sectPr w:rsidR="00B16588" w:rsidRPr="00F0045F" w:rsidSect="00B16588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4807C92" w14:textId="02F53067" w:rsidR="00157C2F" w:rsidRPr="00F0045F" w:rsidRDefault="00DF60AE" w:rsidP="002D647F">
      <w:pPr>
        <w:spacing w:after="0" w:line="240" w:lineRule="auto"/>
        <w:ind w:left="-426"/>
        <w:rPr>
          <w:rFonts w:ascii="Times New Roman" w:hAnsi="Times New Roman" w:cs="Times New Roman"/>
          <w:lang w:val="en-GB"/>
        </w:rPr>
      </w:pPr>
      <w:r w:rsidRPr="00F0045F">
        <w:rPr>
          <w:rFonts w:ascii="Times New Roman" w:hAnsi="Times New Roman" w:cs="Times New Roman"/>
          <w:b/>
          <w:bCs/>
          <w:sz w:val="16"/>
          <w:szCs w:val="16"/>
          <w:lang w:val="en-GB"/>
        </w:rPr>
        <w:lastRenderedPageBreak/>
        <w:t>Supplementary</w:t>
      </w:r>
      <w:r w:rsidR="00894360" w:rsidRPr="00F0045F">
        <w:rPr>
          <w:rFonts w:ascii="Times New Roman" w:hAnsi="Times New Roman" w:cs="Times New Roman"/>
          <w:b/>
          <w:bCs/>
          <w:sz w:val="16"/>
          <w:szCs w:val="16"/>
          <w:lang w:val="en-GB"/>
        </w:rPr>
        <w:t xml:space="preserve"> Table 1.</w:t>
      </w:r>
      <w:r w:rsidR="00894360" w:rsidRPr="00F0045F">
        <w:rPr>
          <w:rFonts w:ascii="Times New Roman" w:hAnsi="Times New Roman" w:cs="Times New Roman"/>
          <w:sz w:val="16"/>
          <w:szCs w:val="16"/>
          <w:lang w:val="en-GB"/>
        </w:rPr>
        <w:t xml:space="preserve"> Detection limits </w:t>
      </w:r>
      <w:r w:rsidR="005A69E9" w:rsidRPr="00F0045F">
        <w:rPr>
          <w:rFonts w:ascii="Times New Roman" w:hAnsi="Times New Roman" w:cs="Times New Roman"/>
          <w:sz w:val="16"/>
          <w:szCs w:val="16"/>
          <w:lang w:val="en-GB"/>
        </w:rPr>
        <w:t xml:space="preserve">and quantification limits </w:t>
      </w:r>
      <w:r w:rsidR="00894360" w:rsidRPr="00F0045F">
        <w:rPr>
          <w:rFonts w:ascii="Times New Roman" w:hAnsi="Times New Roman" w:cs="Times New Roman"/>
          <w:sz w:val="16"/>
          <w:szCs w:val="16"/>
          <w:lang w:val="en-GB"/>
        </w:rPr>
        <w:t xml:space="preserve">for the studied metal(loid)s in whole blood, scalp hair, </w:t>
      </w:r>
      <w:r w:rsidR="00E0765A" w:rsidRPr="00F0045F">
        <w:rPr>
          <w:rFonts w:ascii="Times New Roman" w:hAnsi="Times New Roman" w:cs="Times New Roman"/>
          <w:sz w:val="16"/>
          <w:szCs w:val="16"/>
          <w:lang w:val="en-GB"/>
        </w:rPr>
        <w:t>fingernails,</w:t>
      </w:r>
      <w:r w:rsidR="00894360" w:rsidRPr="00F0045F">
        <w:rPr>
          <w:rFonts w:ascii="Times New Roman" w:hAnsi="Times New Roman" w:cs="Times New Roman"/>
          <w:sz w:val="16"/>
          <w:szCs w:val="16"/>
          <w:lang w:val="en-GB"/>
        </w:rPr>
        <w:t xml:space="preserve"> and PM filters</w:t>
      </w:r>
      <w:r w:rsidR="005A69E9" w:rsidRPr="00F0045F">
        <w:rPr>
          <w:rFonts w:ascii="Times New Roman" w:hAnsi="Times New Roman" w:cs="Times New Roman"/>
          <w:sz w:val="16"/>
          <w:szCs w:val="16"/>
          <w:lang w:val="en-GB"/>
        </w:rPr>
        <w:t>.</w:t>
      </w:r>
    </w:p>
    <w:tbl>
      <w:tblPr>
        <w:tblW w:w="14865" w:type="dxa"/>
        <w:tblInd w:w="-42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1"/>
        <w:gridCol w:w="590"/>
        <w:gridCol w:w="690"/>
        <w:gridCol w:w="1429"/>
        <w:gridCol w:w="1558"/>
        <w:gridCol w:w="1501"/>
        <w:gridCol w:w="1712"/>
        <w:gridCol w:w="25"/>
        <w:gridCol w:w="942"/>
        <w:gridCol w:w="690"/>
        <w:gridCol w:w="869"/>
        <w:gridCol w:w="690"/>
        <w:gridCol w:w="869"/>
        <w:gridCol w:w="690"/>
        <w:gridCol w:w="869"/>
        <w:gridCol w:w="690"/>
      </w:tblGrid>
      <w:tr w:rsidR="00F0045F" w:rsidRPr="00F0045F" w14:paraId="140C1104" w14:textId="77777777" w:rsidTr="001157D5">
        <w:trPr>
          <w:trHeight w:val="367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1227D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etal(loid)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54FD55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Whole blood (µg/L)</w:t>
            </w:r>
          </w:p>
        </w:tc>
        <w:tc>
          <w:tcPr>
            <w:tcW w:w="29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87A39C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calp hair (ng/g)</w:t>
            </w:r>
          </w:p>
        </w:tc>
        <w:tc>
          <w:tcPr>
            <w:tcW w:w="32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9C69B9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ingernails (ng/g)</w:t>
            </w:r>
          </w:p>
        </w:tc>
        <w:tc>
          <w:tcPr>
            <w:tcW w:w="165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908DB7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oarse, bioaccessible (ng/m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3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995F1A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oarse, non-bioaccessible (ng/m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3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E23613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ine, bioaccessible (ng/m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3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413146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ine, non-bioaccessible (ng/m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3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</w:tr>
      <w:tr w:rsidR="00F0045F" w:rsidRPr="00F0045F" w14:paraId="69EDEE45" w14:textId="77777777" w:rsidTr="001157D5">
        <w:trPr>
          <w:trHeight w:val="93"/>
        </w:trPr>
        <w:tc>
          <w:tcPr>
            <w:tcW w:w="0" w:type="auto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57DFA" w14:textId="77777777" w:rsidR="005A69E9" w:rsidRPr="00F0045F" w:rsidRDefault="005A69E9" w:rsidP="005A69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EEAA26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0254D7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Q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7D7832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7909ED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Q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7EBB4A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E3D8D5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Q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0219C7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A3BC30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Q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774F90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33FDCA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Q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9BE3E2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82231B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Q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8979A8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0CFA60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Q</w:t>
            </w:r>
          </w:p>
        </w:tc>
      </w:tr>
      <w:tr w:rsidR="00F0045F" w:rsidRPr="00F0045F" w14:paraId="7B77945A" w14:textId="77777777" w:rsidTr="001157D5">
        <w:trPr>
          <w:trHeight w:val="138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AAC26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n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B0B265D" w14:textId="0DE8B52A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74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CBA198" w14:textId="05E10F12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27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02F598" w14:textId="650B093F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3.37-115.86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94BCF5" w14:textId="54666399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91-512.65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21DCD8" w14:textId="37B66AF9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.76-89.23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221C23" w14:textId="08A24D4F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.19-394.82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9E6A77" w14:textId="223A641F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674BE4" w14:textId="1C1B75DC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36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D762EA" w14:textId="65ABA3B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FA72DE" w14:textId="1C5AD76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5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15698A" w14:textId="5F4D62AE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7ECA7E" w14:textId="54909778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61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2B2B2D" w14:textId="5799FC5D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99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242A4C" w14:textId="6C65E1BB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38</w:t>
            </w:r>
          </w:p>
        </w:tc>
      </w:tr>
      <w:tr w:rsidR="00F0045F" w:rsidRPr="00F0045F" w14:paraId="1717338D" w14:textId="77777777" w:rsidTr="001157D5">
        <w:trPr>
          <w:trHeight w:val="8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32C85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e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44FAC7B" w14:textId="3D773B66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8.81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14:paraId="7F98AD11" w14:textId="6C5595C1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.98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14:paraId="1F3462D5" w14:textId="27389E6C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12.62-3870.08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37C05062" w14:textId="28818233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8.32-17124.25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14:paraId="67D8929F" w14:textId="02AE98D0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326.08-2981.19</w:t>
            </w:r>
          </w:p>
        </w:tc>
        <w:tc>
          <w:tcPr>
            <w:tcW w:w="1737" w:type="dxa"/>
            <w:gridSpan w:val="2"/>
            <w:shd w:val="clear" w:color="auto" w:fill="auto"/>
            <w:vAlign w:val="center"/>
            <w:hideMark/>
          </w:tcPr>
          <w:p w14:paraId="7A7DC17D" w14:textId="6BE3CF6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42.83-13191.11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14:paraId="4574CF8C" w14:textId="030286C1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4.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4B0082" w14:textId="5BD67F3E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.67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315F3C1E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9209EA" w14:textId="75DDF31B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3.19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569326A1" w14:textId="2C4FB03C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31.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3DD969" w14:textId="1E79F5A8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9.03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6DCA72B3" w14:textId="5E28F755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36.56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14:paraId="0A9F29E7" w14:textId="3528B26C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1.77</w:t>
            </w:r>
          </w:p>
        </w:tc>
      </w:tr>
      <w:tr w:rsidR="00F0045F" w:rsidRPr="00F0045F" w14:paraId="0C0CD878" w14:textId="77777777" w:rsidTr="001157D5">
        <w:trPr>
          <w:trHeight w:val="9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15746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u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A1E1B54" w14:textId="58D162C6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2.89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14:paraId="000B4BF2" w14:textId="3AB2C7E0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1.28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14:paraId="4C6D4201" w14:textId="0DADE6D8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5.85-200.86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1689F7F5" w14:textId="7424C12F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88-888.76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14:paraId="45FA4014" w14:textId="47D09DFE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6.92-154.68</w:t>
            </w:r>
          </w:p>
        </w:tc>
        <w:tc>
          <w:tcPr>
            <w:tcW w:w="1737" w:type="dxa"/>
            <w:gridSpan w:val="2"/>
            <w:shd w:val="clear" w:color="auto" w:fill="auto"/>
            <w:vAlign w:val="center"/>
            <w:hideMark/>
          </w:tcPr>
          <w:p w14:paraId="2C792372" w14:textId="5395259E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4.87-684.42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14:paraId="3E51A0A2" w14:textId="3C6B28FA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8C46FC" w14:textId="5728D1E3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81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0C8C0D1D" w14:textId="720FEE20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5.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DFC3A9" w14:textId="73FDE1CD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7.04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6A621816" w14:textId="546A0698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3.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430132" w14:textId="4C871699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40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3591C903" w14:textId="02F75D46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6.07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14:paraId="34D93682" w14:textId="3B1B8544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86</w:t>
            </w:r>
          </w:p>
        </w:tc>
      </w:tr>
      <w:tr w:rsidR="00F0045F" w:rsidRPr="00F0045F" w14:paraId="76EEA222" w14:textId="77777777" w:rsidTr="001157D5">
        <w:trPr>
          <w:trHeight w:val="15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932C2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Zn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E7D1B0A" w14:textId="51FC9E59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.97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14:paraId="40830AF3" w14:textId="1C3E5EEC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.12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14:paraId="7E47EE94" w14:textId="07C29F6C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1.49-738.34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2898AFF5" w14:textId="5FFF60DB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.09-3266.99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14:paraId="04A31E27" w14:textId="4E9E9E1A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62.20-568.70</w:t>
            </w:r>
          </w:p>
        </w:tc>
        <w:tc>
          <w:tcPr>
            <w:tcW w:w="1737" w:type="dxa"/>
            <w:gridSpan w:val="2"/>
            <w:shd w:val="clear" w:color="auto" w:fill="auto"/>
            <w:vAlign w:val="center"/>
            <w:hideMark/>
          </w:tcPr>
          <w:p w14:paraId="00C870F9" w14:textId="0C39793D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5.22-2516.37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14:paraId="24A2B9C7" w14:textId="7D766644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58.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BDDF6A" w14:textId="65CA0103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8.10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3C309580" w14:textId="3AC68608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41.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E4233C" w14:textId="3540A9EA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1.55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01287AC9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FB1729" w14:textId="3A095E75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.52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23B444D5" w14:textId="11EF91FE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7.37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14:paraId="55C1628D" w14:textId="2A97E60F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6.86</w:t>
            </w:r>
          </w:p>
        </w:tc>
      </w:tr>
      <w:tr w:rsidR="00F0045F" w:rsidRPr="00F0045F" w14:paraId="4C2FD0EB" w14:textId="77777777" w:rsidTr="001157D5">
        <w:trPr>
          <w:trHeight w:val="8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EF1E1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s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D222493" w14:textId="592E43AA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0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14:paraId="71E1DB17" w14:textId="51E0C49E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4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14:paraId="009EEA56" w14:textId="10CB7516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.56-53.70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6B9084C9" w14:textId="2E0AB519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90-237.61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14:paraId="2242FEEB" w14:textId="7DB4BDF2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4.53-41.37</w:t>
            </w:r>
          </w:p>
        </w:tc>
        <w:tc>
          <w:tcPr>
            <w:tcW w:w="1737" w:type="dxa"/>
            <w:gridSpan w:val="2"/>
            <w:shd w:val="clear" w:color="auto" w:fill="auto"/>
            <w:vAlign w:val="center"/>
            <w:hideMark/>
          </w:tcPr>
          <w:p w14:paraId="7F3A51F6" w14:textId="0BEDA6BE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04-183.05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14:paraId="7B674D57" w14:textId="41EA64DA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0EEFED" w14:textId="24C1E4FD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8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69173189" w14:textId="1E6248DF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D437D3" w14:textId="76E04CFC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1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1D6E7870" w14:textId="239F6A4C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0F31E9" w14:textId="45985350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06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0BFA8D97" w14:textId="271ED805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6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14:paraId="26169A72" w14:textId="134667B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7</w:t>
            </w:r>
          </w:p>
        </w:tc>
      </w:tr>
      <w:tr w:rsidR="00F0045F" w:rsidRPr="00F0045F" w14:paraId="76C002AD" w14:textId="77777777" w:rsidTr="001157D5">
        <w:trPr>
          <w:trHeight w:val="8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EA87A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d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D4239BE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14:paraId="20AE1DAB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14:paraId="52B4F579" w14:textId="5E2468F2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71-24.53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033A0052" w14:textId="4B82171E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14-108.54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14:paraId="632B09B3" w14:textId="45D3F68D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.07-18.88</w:t>
            </w:r>
          </w:p>
        </w:tc>
        <w:tc>
          <w:tcPr>
            <w:tcW w:w="1737" w:type="dxa"/>
            <w:gridSpan w:val="2"/>
            <w:shd w:val="clear" w:color="auto" w:fill="auto"/>
            <w:vAlign w:val="center"/>
            <w:hideMark/>
          </w:tcPr>
          <w:p w14:paraId="052015EA" w14:textId="77544625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16-83.54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14:paraId="3AF55C1E" w14:textId="52BF134F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DBC7E2" w14:textId="56F53062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9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179012E7" w14:textId="29BCC3CE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31EDAE" w14:textId="12C75114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42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4F77E3CF" w14:textId="19B9C082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6B4D7F" w14:textId="52723EFE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19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4088DE0C" w14:textId="6251885C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14:paraId="5DBB5530" w14:textId="44535026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3</w:t>
            </w:r>
          </w:p>
        </w:tc>
      </w:tr>
      <w:tr w:rsidR="00F0045F" w:rsidRPr="00F0045F" w14:paraId="476B7639" w14:textId="77777777" w:rsidTr="001157D5">
        <w:trPr>
          <w:trHeight w:val="8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3AACC" w14:textId="77777777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b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C2C2901" w14:textId="08CFDCB0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.48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14:paraId="052DDD7D" w14:textId="48112A94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55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14:paraId="4B96BAE2" w14:textId="6DF80E2B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85-29.12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708C4BF6" w14:textId="19599604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76-128.85</w:t>
            </w:r>
          </w:p>
        </w:tc>
        <w:tc>
          <w:tcPr>
            <w:tcW w:w="1501" w:type="dxa"/>
            <w:shd w:val="clear" w:color="auto" w:fill="auto"/>
            <w:vAlign w:val="center"/>
            <w:hideMark/>
          </w:tcPr>
          <w:p w14:paraId="514B10BB" w14:textId="7BF1DC9B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.46-22.49</w:t>
            </w:r>
          </w:p>
        </w:tc>
        <w:tc>
          <w:tcPr>
            <w:tcW w:w="1737" w:type="dxa"/>
            <w:gridSpan w:val="2"/>
            <w:shd w:val="clear" w:color="auto" w:fill="auto"/>
            <w:vAlign w:val="center"/>
            <w:hideMark/>
          </w:tcPr>
          <w:p w14:paraId="47CDB338" w14:textId="7BE87ED2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88-99.51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14:paraId="39614AA7" w14:textId="03664802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5.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79C44E" w14:textId="446C373E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40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2E6CC3CC" w14:textId="619FE980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.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A02C53" w14:textId="44854882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14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24D11D02" w14:textId="2E7318C1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5299B1" w14:textId="018D1B0A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86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4CDEC51C" w14:textId="125FB68D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73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14:paraId="193CAAA7" w14:textId="5B4F8B91" w:rsidR="005A69E9" w:rsidRPr="00F0045F" w:rsidRDefault="005A69E9" w:rsidP="005A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23</w:t>
            </w:r>
          </w:p>
        </w:tc>
      </w:tr>
    </w:tbl>
    <w:p w14:paraId="70DAC448" w14:textId="2B631DF1" w:rsidR="005A69E9" w:rsidRPr="00F0045F" w:rsidRDefault="005A69E9" w:rsidP="005A69E9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  <w:sectPr w:rsidR="005A69E9" w:rsidRPr="00F0045F" w:rsidSect="00157C2F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1BEB8E0B" w14:textId="77777777" w:rsidR="003A248C" w:rsidRPr="00F0045F" w:rsidRDefault="003A248C" w:rsidP="003D4EA6">
      <w:pPr>
        <w:spacing w:after="0" w:line="240" w:lineRule="auto"/>
        <w:ind w:right="-1"/>
        <w:jc w:val="both"/>
        <w:rPr>
          <w:rFonts w:ascii="Times New Roman" w:hAnsi="Times New Roman"/>
          <w:lang w:val="en-GB"/>
        </w:rPr>
      </w:pPr>
      <w:r w:rsidRPr="00F0045F">
        <w:rPr>
          <w:rFonts w:ascii="Times New Roman" w:hAnsi="Times New Roman"/>
          <w:b/>
          <w:sz w:val="16"/>
          <w:szCs w:val="16"/>
          <w:lang w:val="en-US"/>
        </w:rPr>
        <w:lastRenderedPageBreak/>
        <w:t>Supplementary Table 2.</w:t>
      </w:r>
      <w:r w:rsidRPr="00F0045F">
        <w:rPr>
          <w:rFonts w:ascii="Times New Roman" w:hAnsi="Times New Roman"/>
          <w:sz w:val="16"/>
          <w:szCs w:val="16"/>
          <w:lang w:val="en-US"/>
        </w:rPr>
        <w:t xml:space="preserve"> Recoveries obtained on whole blood and hair reference materials, </w:t>
      </w:r>
      <w:proofErr w:type="spellStart"/>
      <w:r w:rsidRPr="00F0045F">
        <w:rPr>
          <w:rFonts w:ascii="Times New Roman" w:hAnsi="Times New Roman"/>
          <w:sz w:val="16"/>
          <w:szCs w:val="16"/>
          <w:lang w:val="en-US"/>
        </w:rPr>
        <w:t>Seronorm</w:t>
      </w:r>
      <w:proofErr w:type="spellEnd"/>
      <w:r w:rsidRPr="00F0045F">
        <w:rPr>
          <w:rFonts w:ascii="Times New Roman" w:hAnsi="Times New Roman"/>
          <w:sz w:val="16"/>
          <w:szCs w:val="16"/>
          <w:lang w:val="en-US"/>
        </w:rPr>
        <w:t>™ Trace Elements Whole Blood L-1 and ERM®- DB00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83"/>
        <w:gridCol w:w="2938"/>
        <w:gridCol w:w="1317"/>
        <w:gridCol w:w="2249"/>
        <w:gridCol w:w="1317"/>
      </w:tblGrid>
      <w:tr w:rsidR="00F0045F" w:rsidRPr="00F0045F" w14:paraId="3F1B5AFC" w14:textId="77777777" w:rsidTr="003A248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4F850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caps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Me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6F75E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caps/>
                <w:sz w:val="20"/>
                <w:szCs w:val="20"/>
                <w:lang w:val="en-US"/>
              </w:rPr>
            </w:pPr>
            <w:r w:rsidRPr="00F0045F">
              <w:rPr>
                <w:rFonts w:ascii="Times New Roman" w:hAnsi="Times New Roman"/>
                <w:sz w:val="20"/>
                <w:szCs w:val="20"/>
                <w:lang w:val="en-US"/>
              </w:rPr>
              <w:t>Certified whole blood value (µg/L</w:t>
            </w:r>
            <w:r w:rsidRPr="00F0045F">
              <w:rPr>
                <w:rFonts w:ascii="Times New Roman" w:hAnsi="Times New Roman"/>
                <w:cap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6CB6FA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caps/>
                <w:sz w:val="20"/>
                <w:szCs w:val="20"/>
                <w:lang w:val="en-US"/>
              </w:rPr>
            </w:pPr>
            <w:r w:rsidRPr="00F0045F">
              <w:rPr>
                <w:rFonts w:ascii="Times New Roman" w:hAnsi="Times New Roman"/>
                <w:sz w:val="20"/>
                <w:szCs w:val="20"/>
                <w:lang w:val="en-US"/>
              </w:rPr>
              <w:t>Recover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B468E4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caps/>
                <w:sz w:val="20"/>
                <w:szCs w:val="20"/>
                <w:lang w:val="en-US"/>
              </w:rPr>
            </w:pPr>
            <w:r w:rsidRPr="00F0045F">
              <w:rPr>
                <w:rFonts w:ascii="Times New Roman" w:hAnsi="Times New Roman"/>
                <w:sz w:val="20"/>
                <w:szCs w:val="20"/>
                <w:lang w:val="en-US"/>
              </w:rPr>
              <w:t>Certified hair value (ng/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28C507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caps/>
                <w:sz w:val="20"/>
                <w:szCs w:val="20"/>
                <w:lang w:val="en-US"/>
              </w:rPr>
            </w:pPr>
            <w:r w:rsidRPr="00F0045F">
              <w:rPr>
                <w:rFonts w:ascii="Times New Roman" w:hAnsi="Times New Roman"/>
                <w:sz w:val="20"/>
                <w:szCs w:val="20"/>
                <w:lang w:val="en-US"/>
              </w:rPr>
              <w:t>Recovery (%)</w:t>
            </w:r>
          </w:p>
        </w:tc>
      </w:tr>
      <w:tr w:rsidR="00F0045F" w:rsidRPr="00F0045F" w14:paraId="0CB2D648" w14:textId="77777777" w:rsidTr="00D7624D">
        <w:trPr>
          <w:trHeight w:val="7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E4D4A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caps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M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367DE42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18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C663AB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109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EA5ADC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442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AC6531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144.2</w:t>
            </w:r>
          </w:p>
        </w:tc>
      </w:tr>
      <w:tr w:rsidR="00F0045F" w:rsidRPr="00F0045F" w14:paraId="5C4490C6" w14:textId="77777777" w:rsidTr="00D7624D">
        <w:trPr>
          <w:trHeight w:val="8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D33497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caps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F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9553AF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334000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B81759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10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6482B4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22600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F71746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98.1</w:t>
            </w:r>
          </w:p>
        </w:tc>
      </w:tr>
      <w:tr w:rsidR="00F0045F" w:rsidRPr="00F0045F" w14:paraId="22E0423A" w14:textId="77777777" w:rsidTr="003A248C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72EC8C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caps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Cu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E9A7ED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6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DC0C9C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93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DC8A86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33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BB05F3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109.2</w:t>
            </w:r>
          </w:p>
        </w:tc>
      </w:tr>
      <w:tr w:rsidR="00F0045F" w:rsidRPr="00F0045F" w14:paraId="3CA59811" w14:textId="77777777" w:rsidTr="00D7624D">
        <w:trPr>
          <w:trHeight w:val="8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5963CB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caps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Z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56297A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43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821925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103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0B6287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209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CFB6D2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93.1</w:t>
            </w:r>
          </w:p>
        </w:tc>
      </w:tr>
      <w:tr w:rsidR="00F0045F" w:rsidRPr="00F0045F" w14:paraId="40B547AF" w14:textId="77777777" w:rsidTr="003A248C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C78EBB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caps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A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BB6B81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183052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11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028864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372C8F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116.6</w:t>
            </w:r>
          </w:p>
        </w:tc>
      </w:tr>
      <w:tr w:rsidR="00F0045F" w:rsidRPr="00F0045F" w14:paraId="74C3CF00" w14:textId="77777777" w:rsidTr="003A248C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8BE755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caps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C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366ACA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ABA917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82ABCE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05A625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108.6</w:t>
            </w:r>
          </w:p>
        </w:tc>
      </w:tr>
      <w:tr w:rsidR="00F0045F" w:rsidRPr="00F0045F" w14:paraId="4C06DDB3" w14:textId="77777777" w:rsidTr="00D7624D">
        <w:trPr>
          <w:trHeight w:val="8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9330E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caps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5863E6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9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FD30CA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97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45A51B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21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DBA99D" w14:textId="77777777" w:rsidR="003A248C" w:rsidRPr="00F0045F" w:rsidRDefault="003A248C" w:rsidP="003F49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045F">
              <w:rPr>
                <w:rFonts w:ascii="Times New Roman" w:hAnsi="Times New Roman"/>
                <w:sz w:val="20"/>
                <w:szCs w:val="20"/>
              </w:rPr>
              <w:t>100.6</w:t>
            </w:r>
          </w:p>
        </w:tc>
      </w:tr>
    </w:tbl>
    <w:p w14:paraId="3E740AFF" w14:textId="77777777" w:rsidR="003A248C" w:rsidRPr="00F0045F" w:rsidRDefault="003A248C" w:rsidP="003A248C">
      <w:pPr>
        <w:spacing w:after="0" w:line="240" w:lineRule="auto"/>
        <w:rPr>
          <w:rFonts w:ascii="Times New Roman" w:hAnsi="Times New Roman"/>
          <w:sz w:val="16"/>
          <w:szCs w:val="16"/>
          <w:lang w:val="en-GB"/>
        </w:rPr>
      </w:pPr>
      <w:r w:rsidRPr="00F0045F">
        <w:rPr>
          <w:rFonts w:ascii="Times New Roman" w:hAnsi="Times New Roman"/>
          <w:sz w:val="16"/>
          <w:szCs w:val="16"/>
          <w:lang w:val="en-GB"/>
        </w:rPr>
        <w:t>*Informative values</w:t>
      </w:r>
    </w:p>
    <w:p w14:paraId="04D6B2DB" w14:textId="77777777" w:rsidR="003A248C" w:rsidRPr="00F0045F" w:rsidRDefault="003A248C" w:rsidP="003A248C">
      <w:pPr>
        <w:spacing w:after="0" w:line="240" w:lineRule="auto"/>
        <w:rPr>
          <w:rFonts w:ascii="Times New Roman" w:hAnsi="Times New Roman"/>
          <w:sz w:val="16"/>
          <w:szCs w:val="16"/>
          <w:lang w:val="en-GB"/>
        </w:rPr>
      </w:pPr>
      <w:r w:rsidRPr="00F0045F">
        <w:rPr>
          <w:rFonts w:ascii="Times New Roman" w:hAnsi="Times New Roman"/>
          <w:sz w:val="16"/>
          <w:szCs w:val="16"/>
          <w:lang w:val="en-GB"/>
        </w:rPr>
        <w:t>**Below LOD</w:t>
      </w:r>
    </w:p>
    <w:p w14:paraId="66501046" w14:textId="288D465E" w:rsidR="004B1787" w:rsidRPr="00F0045F" w:rsidRDefault="004B1787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F0045F">
        <w:rPr>
          <w:rFonts w:ascii="Times New Roman" w:hAnsi="Times New Roman" w:cs="Times New Roman"/>
          <w:b/>
          <w:bCs/>
          <w:sz w:val="18"/>
          <w:szCs w:val="18"/>
          <w:lang w:val="en-GB"/>
        </w:rPr>
        <w:br w:type="page"/>
      </w:r>
    </w:p>
    <w:p w14:paraId="07715A9E" w14:textId="0EBFBC01" w:rsidR="00825A70" w:rsidRPr="00F0045F" w:rsidRDefault="00825A70" w:rsidP="00825A70">
      <w:pPr>
        <w:spacing w:after="0" w:line="240" w:lineRule="auto"/>
        <w:ind w:left="709" w:right="707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F0045F">
        <w:rPr>
          <w:rFonts w:ascii="Times New Roman" w:hAnsi="Times New Roman" w:cs="Times New Roman"/>
          <w:b/>
          <w:bCs/>
          <w:sz w:val="18"/>
          <w:szCs w:val="18"/>
          <w:lang w:val="en-GB"/>
        </w:rPr>
        <w:lastRenderedPageBreak/>
        <w:t xml:space="preserve">Supplementary Table </w:t>
      </w:r>
      <w:r w:rsidR="008507AE" w:rsidRPr="00F0045F">
        <w:rPr>
          <w:rFonts w:ascii="Times New Roman" w:hAnsi="Times New Roman" w:cs="Times New Roman"/>
          <w:b/>
          <w:bCs/>
          <w:sz w:val="18"/>
          <w:szCs w:val="18"/>
          <w:lang w:val="en-GB"/>
        </w:rPr>
        <w:t>3</w:t>
      </w:r>
      <w:r w:rsidRPr="00F0045F">
        <w:rPr>
          <w:rFonts w:ascii="Times New Roman" w:hAnsi="Times New Roman" w:cs="Times New Roman"/>
          <w:b/>
          <w:bCs/>
          <w:sz w:val="18"/>
          <w:szCs w:val="18"/>
          <w:lang w:val="en-GB"/>
        </w:rPr>
        <w:t>.</w:t>
      </w:r>
      <w:r w:rsidRPr="00F0045F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F0045F">
        <w:rPr>
          <w:rFonts w:ascii="Times New Roman" w:hAnsi="Times New Roman" w:cs="Times New Roman"/>
          <w:sz w:val="16"/>
          <w:szCs w:val="16"/>
          <w:lang w:val="en-GB"/>
        </w:rPr>
        <w:t>Spearman´s correlations between concentrations of all employed (bio)markers and age of volunteers, divided into two groups according to distance weighting: short-term and long-term.</w:t>
      </w:r>
    </w:p>
    <w:tbl>
      <w:tblPr>
        <w:tblW w:w="706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36"/>
        <w:gridCol w:w="1216"/>
        <w:gridCol w:w="1216"/>
      </w:tblGrid>
      <w:tr w:rsidR="00F0045F" w:rsidRPr="00F0045F" w14:paraId="4AF8A41D" w14:textId="77777777" w:rsidTr="0006631E">
        <w:trPr>
          <w:trHeight w:val="80"/>
          <w:jc w:val="center"/>
        </w:trPr>
        <w:tc>
          <w:tcPr>
            <w:tcW w:w="4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3FA3" w14:textId="77777777" w:rsidR="00825A70" w:rsidRPr="00F0045F" w:rsidRDefault="00825A70" w:rsidP="000B1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B00D8" w14:textId="77777777" w:rsidR="00825A70" w:rsidRPr="00F0045F" w:rsidRDefault="00825A70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R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C3F65" w14:textId="77777777" w:rsidR="00825A70" w:rsidRPr="00F0045F" w:rsidRDefault="00825A70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p-value</w:t>
            </w:r>
          </w:p>
        </w:tc>
      </w:tr>
      <w:tr w:rsidR="00F0045F" w:rsidRPr="00F0045F" w14:paraId="4C4CAA63" w14:textId="77777777" w:rsidTr="000B1DDE">
        <w:trPr>
          <w:trHeight w:val="80"/>
          <w:jc w:val="center"/>
        </w:trPr>
        <w:tc>
          <w:tcPr>
            <w:tcW w:w="46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CBCA3" w14:textId="77777777" w:rsidR="00825A70" w:rsidRPr="00F0045F" w:rsidRDefault="00825A70" w:rsidP="000B1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Short-term (bio)markers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D7ED3" w14:textId="77777777" w:rsidR="00825A70" w:rsidRPr="00F0045F" w:rsidRDefault="00825A70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734AE" w14:textId="77777777" w:rsidR="00825A70" w:rsidRPr="00F0045F" w:rsidRDefault="00825A70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57151AE9" w14:textId="77777777" w:rsidTr="00825A70">
        <w:trPr>
          <w:trHeight w:val="80"/>
          <w:jc w:val="center"/>
        </w:trPr>
        <w:tc>
          <w:tcPr>
            <w:tcW w:w="4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7421" w14:textId="77777777" w:rsidR="00825A70" w:rsidRPr="00F0045F" w:rsidRDefault="00825A70" w:rsidP="000B1DD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n coarse fraction bioaccessible (ng/m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3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0D97F" w14:textId="539C6F75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4D03B" w14:textId="3DABACF2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48</w:t>
            </w:r>
          </w:p>
        </w:tc>
      </w:tr>
      <w:tr w:rsidR="00F0045F" w:rsidRPr="00F0045F" w14:paraId="600305EB" w14:textId="77777777" w:rsidTr="00825A70">
        <w:trPr>
          <w:trHeight w:val="80"/>
          <w:jc w:val="center"/>
        </w:trPr>
        <w:tc>
          <w:tcPr>
            <w:tcW w:w="4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2E51" w14:textId="77777777" w:rsidR="00825A70" w:rsidRPr="00F0045F" w:rsidRDefault="00825A70" w:rsidP="000B1DD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n coarse fraction non-bioaccessible (ng/m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3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BB2D0" w14:textId="0C541F3D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8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CA27" w14:textId="379ED022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364</w:t>
            </w:r>
          </w:p>
        </w:tc>
      </w:tr>
      <w:tr w:rsidR="00F0045F" w:rsidRPr="00F0045F" w14:paraId="130928E8" w14:textId="77777777" w:rsidTr="00825A70">
        <w:trPr>
          <w:trHeight w:val="80"/>
          <w:jc w:val="center"/>
        </w:trPr>
        <w:tc>
          <w:tcPr>
            <w:tcW w:w="4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6FAB6" w14:textId="77777777" w:rsidR="00825A70" w:rsidRPr="00F0045F" w:rsidRDefault="00825A70" w:rsidP="000B1DD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n coarse fraction total (ng/m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3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CF8FF" w14:textId="251A1A9D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94998" w14:textId="7B011829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23</w:t>
            </w:r>
          </w:p>
        </w:tc>
      </w:tr>
      <w:tr w:rsidR="00F0045F" w:rsidRPr="00F0045F" w14:paraId="065C61F8" w14:textId="77777777" w:rsidTr="00825A70">
        <w:trPr>
          <w:trHeight w:val="80"/>
          <w:jc w:val="center"/>
        </w:trPr>
        <w:tc>
          <w:tcPr>
            <w:tcW w:w="4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1A34" w14:textId="77777777" w:rsidR="00825A70" w:rsidRPr="00F0045F" w:rsidRDefault="00825A70" w:rsidP="000B1DD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n fine fraction bioaccessible (ng/m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3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13980" w14:textId="62763CD1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.0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9999" w14:textId="00FF053A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439</w:t>
            </w:r>
          </w:p>
        </w:tc>
      </w:tr>
      <w:tr w:rsidR="00F0045F" w:rsidRPr="00F0045F" w14:paraId="4C35C874" w14:textId="77777777" w:rsidTr="00825A70">
        <w:trPr>
          <w:trHeight w:val="80"/>
          <w:jc w:val="center"/>
        </w:trPr>
        <w:tc>
          <w:tcPr>
            <w:tcW w:w="4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7236A" w14:textId="77777777" w:rsidR="00825A70" w:rsidRPr="00F0045F" w:rsidRDefault="00825A70" w:rsidP="000B1DD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n fine fraction non-bioaccessible (ng/m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3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65573" w14:textId="5DC80FAA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029B" w14:textId="7DC431B5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988</w:t>
            </w:r>
          </w:p>
        </w:tc>
      </w:tr>
      <w:tr w:rsidR="00F0045F" w:rsidRPr="00F0045F" w14:paraId="6E32F5AD" w14:textId="77777777" w:rsidTr="00825A70">
        <w:trPr>
          <w:trHeight w:val="80"/>
          <w:jc w:val="center"/>
        </w:trPr>
        <w:tc>
          <w:tcPr>
            <w:tcW w:w="4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E34E" w14:textId="77777777" w:rsidR="00825A70" w:rsidRPr="00F0045F" w:rsidRDefault="00825A70" w:rsidP="000B1DD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n fine fraction total (ng/m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3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80705" w14:textId="2085974F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.0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222EF" w14:textId="25DC8A89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651</w:t>
            </w:r>
          </w:p>
        </w:tc>
      </w:tr>
      <w:tr w:rsidR="00F0045F" w:rsidRPr="00F0045F" w14:paraId="28001579" w14:textId="77777777" w:rsidTr="00825A70">
        <w:trPr>
          <w:trHeight w:val="80"/>
          <w:jc w:val="center"/>
        </w:trPr>
        <w:tc>
          <w:tcPr>
            <w:tcW w:w="4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7D94C" w14:textId="77777777" w:rsidR="00825A70" w:rsidRPr="00F0045F" w:rsidRDefault="00825A70" w:rsidP="000B1DD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n total fraction (PM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es-ES"/>
              </w:rPr>
              <w:t>10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) (ng/m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3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7FE5F" w14:textId="0F85A7BB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3A1D" w14:textId="1D45C88B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758</w:t>
            </w:r>
          </w:p>
        </w:tc>
      </w:tr>
      <w:tr w:rsidR="00F0045F" w:rsidRPr="00F0045F" w14:paraId="6AC01C14" w14:textId="77777777" w:rsidTr="00825A70">
        <w:trPr>
          <w:trHeight w:val="80"/>
          <w:jc w:val="center"/>
        </w:trPr>
        <w:tc>
          <w:tcPr>
            <w:tcW w:w="4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47982" w14:textId="77777777" w:rsidR="00380B61" w:rsidRPr="00F0045F" w:rsidRDefault="00380B61" w:rsidP="00380B61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e coarse fraction bioaccessible (ng/m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3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62CB2" w14:textId="679C73DF" w:rsidR="00380B61" w:rsidRPr="00F0045F" w:rsidRDefault="00380B61" w:rsidP="00380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D728C" w14:textId="019AB2D2" w:rsidR="00380B61" w:rsidRPr="00F0045F" w:rsidRDefault="00380B61" w:rsidP="00380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31</w:t>
            </w:r>
          </w:p>
        </w:tc>
      </w:tr>
      <w:tr w:rsidR="00F0045F" w:rsidRPr="00F0045F" w14:paraId="221CD75C" w14:textId="77777777" w:rsidTr="00825A70">
        <w:trPr>
          <w:trHeight w:val="80"/>
          <w:jc w:val="center"/>
        </w:trPr>
        <w:tc>
          <w:tcPr>
            <w:tcW w:w="4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22672" w14:textId="77777777" w:rsidR="00380B61" w:rsidRPr="00F0045F" w:rsidRDefault="00380B61" w:rsidP="00380B61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e fine fraction non-bioaccessible (ng/m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3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D4EE" w14:textId="4B69B50D" w:rsidR="00380B61" w:rsidRPr="00F0045F" w:rsidRDefault="00380B61" w:rsidP="00380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A8F6B" w14:textId="70548D76" w:rsidR="00380B61" w:rsidRPr="00F0045F" w:rsidRDefault="00380B61" w:rsidP="00380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78</w:t>
            </w:r>
          </w:p>
        </w:tc>
      </w:tr>
      <w:tr w:rsidR="00F0045F" w:rsidRPr="00F0045F" w14:paraId="476D8467" w14:textId="77777777" w:rsidTr="00825A70">
        <w:trPr>
          <w:trHeight w:val="80"/>
          <w:jc w:val="center"/>
        </w:trPr>
        <w:tc>
          <w:tcPr>
            <w:tcW w:w="4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B5F2" w14:textId="77777777" w:rsidR="00380B61" w:rsidRPr="00F0045F" w:rsidRDefault="00380B61" w:rsidP="00380B61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b fine fraction bioaccessible (ng/m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3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6D05D" w14:textId="5016010D" w:rsidR="00380B61" w:rsidRPr="00F0045F" w:rsidRDefault="00380B61" w:rsidP="00380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0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7C9D" w14:textId="00CE4AFD" w:rsidR="00380B61" w:rsidRPr="00F0045F" w:rsidRDefault="00380B61" w:rsidP="00380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81</w:t>
            </w:r>
          </w:p>
        </w:tc>
      </w:tr>
      <w:tr w:rsidR="00F0045F" w:rsidRPr="00F0045F" w14:paraId="280CCBA4" w14:textId="77777777" w:rsidTr="00825A70">
        <w:trPr>
          <w:trHeight w:val="80"/>
          <w:jc w:val="center"/>
        </w:trPr>
        <w:tc>
          <w:tcPr>
            <w:tcW w:w="4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D3683" w14:textId="77777777" w:rsidR="00825A70" w:rsidRPr="00F0045F" w:rsidRDefault="00825A70" w:rsidP="000B1DD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Whole blood Mn (µg/L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2A4A" w14:textId="1DEEAD5D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.15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02588" w14:textId="38856E98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73</w:t>
            </w:r>
          </w:p>
        </w:tc>
      </w:tr>
      <w:tr w:rsidR="00F0045F" w:rsidRPr="00F0045F" w14:paraId="5B336725" w14:textId="77777777" w:rsidTr="00825A70">
        <w:trPr>
          <w:trHeight w:val="80"/>
          <w:jc w:val="center"/>
        </w:trPr>
        <w:tc>
          <w:tcPr>
            <w:tcW w:w="4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2886" w14:textId="77777777" w:rsidR="00825A70" w:rsidRPr="00F0045F" w:rsidRDefault="00825A70" w:rsidP="000B1DD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Whole blood Fe (µg/L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5D44" w14:textId="63BC139E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.0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E992" w14:textId="578EFF9F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777</w:t>
            </w:r>
          </w:p>
        </w:tc>
      </w:tr>
      <w:tr w:rsidR="00F0045F" w:rsidRPr="00F0045F" w14:paraId="486AB72E" w14:textId="77777777" w:rsidTr="00825A70">
        <w:trPr>
          <w:trHeight w:val="80"/>
          <w:jc w:val="center"/>
        </w:trPr>
        <w:tc>
          <w:tcPr>
            <w:tcW w:w="4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DFDD" w14:textId="77777777" w:rsidR="00825A70" w:rsidRPr="00F0045F" w:rsidRDefault="00825A70" w:rsidP="000B1DD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Whole blood Cu (µg/L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10EE" w14:textId="0A0B174B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.2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46AB" w14:textId="2ABE72D3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6</w:t>
            </w:r>
          </w:p>
        </w:tc>
      </w:tr>
      <w:tr w:rsidR="00F0045F" w:rsidRPr="00F0045F" w14:paraId="71ABFB51" w14:textId="77777777" w:rsidTr="00825A70">
        <w:trPr>
          <w:trHeight w:val="80"/>
          <w:jc w:val="center"/>
        </w:trPr>
        <w:tc>
          <w:tcPr>
            <w:tcW w:w="4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24E3B" w14:textId="77777777" w:rsidR="00825A70" w:rsidRPr="00F0045F" w:rsidRDefault="00825A70" w:rsidP="000B1DD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Whole blood Zn (µg/L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00434" w14:textId="0A563C7E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4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DFF68" w14:textId="12D2E162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584</w:t>
            </w:r>
          </w:p>
        </w:tc>
      </w:tr>
      <w:tr w:rsidR="00F0045F" w:rsidRPr="00F0045F" w14:paraId="15912183" w14:textId="77777777" w:rsidTr="00825A70">
        <w:trPr>
          <w:trHeight w:val="80"/>
          <w:jc w:val="center"/>
        </w:trPr>
        <w:tc>
          <w:tcPr>
            <w:tcW w:w="4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537A7" w14:textId="77777777" w:rsidR="00825A70" w:rsidRPr="00F0045F" w:rsidRDefault="00825A70" w:rsidP="000B1DD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Whole blood </w:t>
            </w:r>
            <w:proofErr w:type="gramStart"/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s</w:t>
            </w:r>
            <w:proofErr w:type="gramEnd"/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(µg/L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4EACB" w14:textId="69694EB2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3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04197" w14:textId="15CCB705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F0045F" w:rsidRPr="00F0045F" w14:paraId="7FDF7A6E" w14:textId="77777777" w:rsidTr="004D0190">
        <w:trPr>
          <w:trHeight w:val="80"/>
          <w:jc w:val="center"/>
        </w:trPr>
        <w:tc>
          <w:tcPr>
            <w:tcW w:w="4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6864" w14:textId="77777777" w:rsidR="00825A70" w:rsidRPr="00F0045F" w:rsidRDefault="00825A70" w:rsidP="000B1DD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Whole blood Pb (µg/L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4C14E" w14:textId="7AB8997E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45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8CCA4" w14:textId="061AC3B7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F0045F" w:rsidRPr="00F0045F" w14:paraId="0FE21E0A" w14:textId="77777777" w:rsidTr="00825A70">
        <w:trPr>
          <w:trHeight w:val="80"/>
          <w:jc w:val="center"/>
        </w:trPr>
        <w:tc>
          <w:tcPr>
            <w:tcW w:w="4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8B969" w14:textId="77777777" w:rsidR="00825A70" w:rsidRPr="00F0045F" w:rsidRDefault="00825A70" w:rsidP="000B1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Long-term biomarkers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B6E7" w14:textId="77777777" w:rsidR="00825A70" w:rsidRPr="00F0045F" w:rsidRDefault="00825A70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E99E1" w14:textId="77777777" w:rsidR="00825A70" w:rsidRPr="00F0045F" w:rsidRDefault="00825A70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1E5E5155" w14:textId="77777777" w:rsidTr="00825A70">
        <w:trPr>
          <w:trHeight w:val="80"/>
          <w:jc w:val="center"/>
        </w:trPr>
        <w:tc>
          <w:tcPr>
            <w:tcW w:w="4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71C2E" w14:textId="77777777" w:rsidR="00825A70" w:rsidRPr="00F0045F" w:rsidRDefault="00825A70" w:rsidP="000B1DD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calp hair Mn (ng/g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0F38A" w14:textId="76A5B02E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.0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BE574" w14:textId="10A3C91E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398</w:t>
            </w:r>
          </w:p>
        </w:tc>
      </w:tr>
      <w:tr w:rsidR="00F0045F" w:rsidRPr="00F0045F" w14:paraId="004DD576" w14:textId="77777777" w:rsidTr="00825A70">
        <w:trPr>
          <w:trHeight w:val="80"/>
          <w:jc w:val="center"/>
        </w:trPr>
        <w:tc>
          <w:tcPr>
            <w:tcW w:w="4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FA94" w14:textId="77777777" w:rsidR="00825A70" w:rsidRPr="00F0045F" w:rsidRDefault="00825A70" w:rsidP="000B1DD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calp hair Fe (ng/g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3CB4C" w14:textId="6468B715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.1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AD9AF" w14:textId="39D27267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19</w:t>
            </w:r>
          </w:p>
        </w:tc>
      </w:tr>
      <w:tr w:rsidR="00F0045F" w:rsidRPr="00F0045F" w14:paraId="5FE4C20C" w14:textId="77777777" w:rsidTr="00825A70">
        <w:trPr>
          <w:trHeight w:val="80"/>
          <w:jc w:val="center"/>
        </w:trPr>
        <w:tc>
          <w:tcPr>
            <w:tcW w:w="4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BCE6" w14:textId="77777777" w:rsidR="00825A70" w:rsidRPr="00F0045F" w:rsidRDefault="00825A70" w:rsidP="000B1DD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calp hair Cu (ng/g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5A3C4" w14:textId="1EB57048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.3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860C1" w14:textId="5839F9B2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F0045F" w:rsidRPr="00F0045F" w14:paraId="3D7912AE" w14:textId="77777777" w:rsidTr="00825A70">
        <w:trPr>
          <w:trHeight w:val="80"/>
          <w:jc w:val="center"/>
        </w:trPr>
        <w:tc>
          <w:tcPr>
            <w:tcW w:w="4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42F7" w14:textId="77777777" w:rsidR="00825A70" w:rsidRPr="00F0045F" w:rsidRDefault="00825A70" w:rsidP="000B1DD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calp hair Zn (ng/g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DA32" w14:textId="60D9FE11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.1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D692F" w14:textId="4159FE4A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61</w:t>
            </w:r>
          </w:p>
        </w:tc>
      </w:tr>
      <w:tr w:rsidR="00F0045F" w:rsidRPr="00F0045F" w14:paraId="2CE4FAE9" w14:textId="77777777" w:rsidTr="00825A70">
        <w:trPr>
          <w:trHeight w:val="80"/>
          <w:jc w:val="center"/>
        </w:trPr>
        <w:tc>
          <w:tcPr>
            <w:tcW w:w="4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E788C" w14:textId="77777777" w:rsidR="00825A70" w:rsidRPr="00F0045F" w:rsidRDefault="00825A70" w:rsidP="000B1DD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calp hair Cd (ng/g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37CCF" w14:textId="11615452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.07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E4E5" w14:textId="1969C50B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443</w:t>
            </w:r>
          </w:p>
        </w:tc>
      </w:tr>
      <w:tr w:rsidR="00F0045F" w:rsidRPr="00F0045F" w14:paraId="225676F0" w14:textId="77777777" w:rsidTr="00825A70">
        <w:trPr>
          <w:trHeight w:val="80"/>
          <w:jc w:val="center"/>
        </w:trPr>
        <w:tc>
          <w:tcPr>
            <w:tcW w:w="4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8EB0" w14:textId="77777777" w:rsidR="00825A70" w:rsidRPr="00F0045F" w:rsidRDefault="00825A70" w:rsidP="000B1DD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calp hair Pb (ng/g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F22B" w14:textId="53402E02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.0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3B9A" w14:textId="423EB8D9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520</w:t>
            </w:r>
          </w:p>
        </w:tc>
      </w:tr>
      <w:tr w:rsidR="00F0045F" w:rsidRPr="00F0045F" w14:paraId="47108993" w14:textId="77777777" w:rsidTr="00825A70">
        <w:trPr>
          <w:trHeight w:val="80"/>
          <w:jc w:val="center"/>
        </w:trPr>
        <w:tc>
          <w:tcPr>
            <w:tcW w:w="4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D8F8E" w14:textId="77777777" w:rsidR="00825A70" w:rsidRPr="00F0045F" w:rsidRDefault="00825A70" w:rsidP="000B1DD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ingernails Mn (ng/g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92789" w14:textId="67CF9359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3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E6A4A" w14:textId="2D1377E5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1</w:t>
            </w:r>
          </w:p>
        </w:tc>
      </w:tr>
      <w:tr w:rsidR="00F0045F" w:rsidRPr="00F0045F" w14:paraId="342AFE47" w14:textId="77777777" w:rsidTr="00825A70">
        <w:trPr>
          <w:trHeight w:val="80"/>
          <w:jc w:val="center"/>
        </w:trPr>
        <w:tc>
          <w:tcPr>
            <w:tcW w:w="4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AD6F" w14:textId="77777777" w:rsidR="00825A70" w:rsidRPr="00F0045F" w:rsidRDefault="00825A70" w:rsidP="000B1DD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ingernails Fe (ng/g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C5DC7" w14:textId="06269C29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.0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8F0F" w14:textId="2BFD142B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894</w:t>
            </w:r>
          </w:p>
        </w:tc>
      </w:tr>
      <w:tr w:rsidR="00F0045F" w:rsidRPr="00F0045F" w14:paraId="50338ADA" w14:textId="77777777" w:rsidTr="00825A70">
        <w:trPr>
          <w:trHeight w:val="80"/>
          <w:jc w:val="center"/>
        </w:trPr>
        <w:tc>
          <w:tcPr>
            <w:tcW w:w="4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9BCBC" w14:textId="77777777" w:rsidR="00825A70" w:rsidRPr="00F0045F" w:rsidRDefault="00825A70" w:rsidP="000B1DD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ingernails Cu (ng/g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A7B6C" w14:textId="56B810B5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.0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B348" w14:textId="38382BDF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361</w:t>
            </w:r>
          </w:p>
        </w:tc>
      </w:tr>
      <w:tr w:rsidR="00F0045F" w:rsidRPr="00F0045F" w14:paraId="10269896" w14:textId="77777777" w:rsidTr="00825A70">
        <w:trPr>
          <w:trHeight w:val="80"/>
          <w:jc w:val="center"/>
        </w:trPr>
        <w:tc>
          <w:tcPr>
            <w:tcW w:w="46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2A1CA" w14:textId="77777777" w:rsidR="00825A70" w:rsidRPr="00F0045F" w:rsidRDefault="00825A70" w:rsidP="000B1DD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ingernails Zn (ng/g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E59EFF" w14:textId="48873ACD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.048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116399" w14:textId="69A7ABFA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609</w:t>
            </w:r>
          </w:p>
        </w:tc>
      </w:tr>
      <w:tr w:rsidR="00825A70" w:rsidRPr="00F0045F" w14:paraId="76CA5F86" w14:textId="77777777" w:rsidTr="00825A70">
        <w:trPr>
          <w:trHeight w:val="80"/>
          <w:jc w:val="center"/>
        </w:trPr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6838" w14:textId="77777777" w:rsidR="00825A70" w:rsidRPr="00F0045F" w:rsidRDefault="00825A70" w:rsidP="000B1DD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ingernails Pb (ng/g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82E8E3" w14:textId="4D76B4BA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2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2D1D4F" w14:textId="71CC7042" w:rsidR="00825A70" w:rsidRPr="00F0045F" w:rsidRDefault="007E16BF" w:rsidP="000B1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845</w:t>
            </w:r>
          </w:p>
        </w:tc>
      </w:tr>
    </w:tbl>
    <w:p w14:paraId="205D352C" w14:textId="77777777" w:rsidR="003B6359" w:rsidRPr="00F0045F" w:rsidRDefault="003B6359" w:rsidP="003E1D77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  <w:sectPr w:rsidR="003B6359" w:rsidRPr="00F0045F" w:rsidSect="003B635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0C3228C" w14:textId="63EBDD79" w:rsidR="00AB5989" w:rsidRPr="00F0045F" w:rsidRDefault="00AB5989" w:rsidP="00AB5989">
      <w:pPr>
        <w:spacing w:after="0" w:line="240" w:lineRule="auto"/>
        <w:rPr>
          <w:rFonts w:ascii="Times New Roman" w:hAnsi="Times New Roman"/>
          <w:sz w:val="16"/>
          <w:szCs w:val="16"/>
          <w:lang w:val="en-GB"/>
        </w:rPr>
      </w:pPr>
      <w:r w:rsidRPr="00F0045F">
        <w:rPr>
          <w:rFonts w:ascii="Times New Roman" w:hAnsi="Times New Roman"/>
          <w:b/>
          <w:bCs/>
          <w:sz w:val="16"/>
          <w:szCs w:val="16"/>
          <w:lang w:val="en-GB"/>
        </w:rPr>
        <w:lastRenderedPageBreak/>
        <w:t xml:space="preserve">Supplementary Table </w:t>
      </w:r>
      <w:r w:rsidR="008507AE" w:rsidRPr="00F0045F">
        <w:rPr>
          <w:rFonts w:ascii="Times New Roman" w:hAnsi="Times New Roman"/>
          <w:b/>
          <w:bCs/>
          <w:sz w:val="16"/>
          <w:szCs w:val="16"/>
          <w:lang w:val="en-GB"/>
        </w:rPr>
        <w:t>4</w:t>
      </w:r>
      <w:r w:rsidRPr="00F0045F">
        <w:rPr>
          <w:rFonts w:ascii="Times New Roman" w:hAnsi="Times New Roman"/>
          <w:b/>
          <w:bCs/>
          <w:sz w:val="16"/>
          <w:szCs w:val="16"/>
          <w:lang w:val="en-GB"/>
        </w:rPr>
        <w:t>.</w:t>
      </w:r>
      <w:r w:rsidRPr="00F0045F">
        <w:rPr>
          <w:rFonts w:ascii="Times New Roman" w:hAnsi="Times New Roman"/>
          <w:sz w:val="16"/>
          <w:szCs w:val="16"/>
          <w:lang w:val="en-GB"/>
        </w:rPr>
        <w:t xml:space="preserve"> Spearman´s correlation coefficients (p-value) among metal(loid)s in whole blood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424"/>
        <w:gridCol w:w="1456"/>
        <w:gridCol w:w="1444"/>
        <w:gridCol w:w="1445"/>
        <w:gridCol w:w="1433"/>
      </w:tblGrid>
      <w:tr w:rsidR="00F0045F" w:rsidRPr="00F0045F" w14:paraId="39559037" w14:textId="77777777" w:rsidTr="001A19BB">
        <w:trPr>
          <w:trHeight w:val="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9E232" w14:textId="77777777" w:rsidR="00AB5989" w:rsidRPr="00F0045F" w:rsidRDefault="00AB5989" w:rsidP="00AB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833094" w14:textId="77777777" w:rsidR="00AB5989" w:rsidRPr="00F0045F" w:rsidRDefault="00AB5989" w:rsidP="00AB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n blood (µ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EB8D68" w14:textId="77777777" w:rsidR="00AB5989" w:rsidRPr="00F0045F" w:rsidRDefault="00AB5989" w:rsidP="00AB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e blood (µ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9CC180" w14:textId="77777777" w:rsidR="00AB5989" w:rsidRPr="00F0045F" w:rsidRDefault="00AB5989" w:rsidP="00AB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u blood (µ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B80293" w14:textId="77777777" w:rsidR="00AB5989" w:rsidRPr="00F0045F" w:rsidRDefault="00AB5989" w:rsidP="00AB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Zn blood (µ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478849" w14:textId="77777777" w:rsidR="00AB5989" w:rsidRPr="00F0045F" w:rsidRDefault="00AB5989" w:rsidP="00AB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s blood (µ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442BEB" w14:textId="77777777" w:rsidR="00AB5989" w:rsidRPr="00F0045F" w:rsidRDefault="00AB5989" w:rsidP="00AB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b blood (µg/L)</w:t>
            </w:r>
          </w:p>
        </w:tc>
      </w:tr>
      <w:tr w:rsidR="00F0045F" w:rsidRPr="00F0045F" w14:paraId="79A2CA87" w14:textId="77777777" w:rsidTr="001A19BB">
        <w:trPr>
          <w:trHeight w:val="70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65D71" w14:textId="77777777" w:rsidR="00AB5989" w:rsidRPr="00F0045F" w:rsidRDefault="00AB5989" w:rsidP="00AB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n blood (µg/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66D43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AAE55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CA9F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0422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8C67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3597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47F973CD" w14:textId="77777777" w:rsidTr="00D3128F">
        <w:trPr>
          <w:trHeight w:val="8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093CD" w14:textId="77777777" w:rsidR="00AB5989" w:rsidRPr="00F0045F" w:rsidRDefault="00AB5989" w:rsidP="00AB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e blood (µg/L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480F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,191* (0.0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0560A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1C1BB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205C4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3FA15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DD536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20AA7F5D" w14:textId="77777777" w:rsidTr="00D3128F">
        <w:trPr>
          <w:trHeight w:val="8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C4AA0" w14:textId="77777777" w:rsidR="00AB5989" w:rsidRPr="00F0045F" w:rsidRDefault="00AB5989" w:rsidP="00AB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u blood (µg/L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AA1E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04 (0.24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4126C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.008 (0.9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384B0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62A68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5A2C9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2CC0A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6C61F796" w14:textId="77777777" w:rsidTr="00D3128F">
        <w:trPr>
          <w:trHeight w:val="8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4E38F" w14:textId="77777777" w:rsidR="00AB5989" w:rsidRPr="00F0045F" w:rsidRDefault="00AB5989" w:rsidP="00AB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Zn blood (µg/L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C69BA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63 (0.0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0F232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,283** (0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811AD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,180* (0.04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AE573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1512E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43AD6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038B6F6E" w14:textId="77777777" w:rsidTr="00D3128F">
        <w:trPr>
          <w:trHeight w:val="8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41927" w14:textId="77777777" w:rsidR="00AB5989" w:rsidRPr="00F0045F" w:rsidRDefault="00AB5989" w:rsidP="00AB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s blood (µg/L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F4707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.115 (0.19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4CEC1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.057 (0.5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C9BA7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93 (0.2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C31D4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71 (0.4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07BE4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DA68E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48AA7F32" w14:textId="77777777" w:rsidTr="00D3128F">
        <w:trPr>
          <w:trHeight w:val="80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E7A46" w14:textId="77777777" w:rsidR="00AB5989" w:rsidRPr="00F0045F" w:rsidRDefault="00AB5989" w:rsidP="00AB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b blood (µg/L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A90BB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27 (0.7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F21AF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27 (0.1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C28E9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.036 (0.6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A7A0B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01 (0.2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8B42A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,443** (0.0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483A1" w14:textId="77777777" w:rsidR="00AB5989" w:rsidRPr="00F0045F" w:rsidRDefault="00AB5989" w:rsidP="00AB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</w:tr>
    </w:tbl>
    <w:p w14:paraId="60CD3918" w14:textId="0CD38090" w:rsidR="00C813B5" w:rsidRPr="00F0045F" w:rsidRDefault="00C813B5" w:rsidP="003B6359">
      <w:pPr>
        <w:spacing w:before="240" w:after="0" w:line="240" w:lineRule="auto"/>
        <w:rPr>
          <w:rFonts w:ascii="Times New Roman" w:hAnsi="Times New Roman"/>
          <w:sz w:val="16"/>
          <w:szCs w:val="16"/>
          <w:lang w:val="en-GB"/>
        </w:rPr>
      </w:pPr>
      <w:r w:rsidRPr="00F0045F">
        <w:rPr>
          <w:rFonts w:ascii="Times New Roman" w:hAnsi="Times New Roman"/>
          <w:b/>
          <w:bCs/>
          <w:sz w:val="16"/>
          <w:szCs w:val="16"/>
          <w:lang w:val="en-GB"/>
        </w:rPr>
        <w:t xml:space="preserve">Supplementary Table </w:t>
      </w:r>
      <w:r w:rsidR="008507AE" w:rsidRPr="00F0045F">
        <w:rPr>
          <w:rFonts w:ascii="Times New Roman" w:hAnsi="Times New Roman"/>
          <w:b/>
          <w:bCs/>
          <w:sz w:val="16"/>
          <w:szCs w:val="16"/>
          <w:lang w:val="en-GB"/>
        </w:rPr>
        <w:t>5</w:t>
      </w:r>
      <w:r w:rsidRPr="00F0045F">
        <w:rPr>
          <w:rFonts w:ascii="Times New Roman" w:hAnsi="Times New Roman"/>
          <w:b/>
          <w:bCs/>
          <w:sz w:val="16"/>
          <w:szCs w:val="16"/>
          <w:lang w:val="en-GB"/>
        </w:rPr>
        <w:t>.</w:t>
      </w:r>
      <w:r w:rsidRPr="00F0045F">
        <w:rPr>
          <w:rFonts w:ascii="Times New Roman" w:hAnsi="Times New Roman"/>
          <w:sz w:val="16"/>
          <w:szCs w:val="16"/>
          <w:lang w:val="en-GB"/>
        </w:rPr>
        <w:t xml:space="preserve"> Spearman´s correlation coefficients (p-value) among metal(loid)s in scalp hair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8"/>
        <w:gridCol w:w="1424"/>
        <w:gridCol w:w="1424"/>
        <w:gridCol w:w="1424"/>
        <w:gridCol w:w="1262"/>
        <w:gridCol w:w="1424"/>
        <w:gridCol w:w="1251"/>
      </w:tblGrid>
      <w:tr w:rsidR="00F0045F" w:rsidRPr="00F0045F" w14:paraId="26D1236D" w14:textId="77777777" w:rsidTr="001A19BB">
        <w:trPr>
          <w:trHeight w:val="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B1BFA" w14:textId="77777777" w:rsidR="00FA1383" w:rsidRPr="00F0045F" w:rsidRDefault="00FA1383" w:rsidP="00C813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5964F7" w14:textId="0A49F96C" w:rsidR="00FA1383" w:rsidRPr="00F0045F" w:rsidRDefault="00FA1383" w:rsidP="00C8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Mn </w:t>
            </w:r>
            <w:r w:rsidR="00F67F07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h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ir (ng/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831AF0" w14:textId="33CE6D4D" w:rsidR="00FA1383" w:rsidRPr="00F0045F" w:rsidRDefault="00FA1383" w:rsidP="00C8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Fe </w:t>
            </w:r>
            <w:r w:rsidR="00F67F07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h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ir (ng/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AD66C4" w14:textId="7854E896" w:rsidR="00FA1383" w:rsidRPr="00F0045F" w:rsidRDefault="00FA1383" w:rsidP="00C8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Cu </w:t>
            </w:r>
            <w:r w:rsidR="00F67F07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h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ir (ng/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4C5788" w14:textId="79F13CD3" w:rsidR="00FA1383" w:rsidRPr="00F0045F" w:rsidRDefault="00FA1383" w:rsidP="00C8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Zn </w:t>
            </w:r>
            <w:r w:rsidR="00F67F07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h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ir (ng/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C6A637" w14:textId="32E4C3D4" w:rsidR="00FA1383" w:rsidRPr="00F0045F" w:rsidRDefault="00FA1383" w:rsidP="00C8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Cd </w:t>
            </w:r>
            <w:r w:rsidR="00F67F07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h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ir (ng/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E37374" w14:textId="6DAAE3EA" w:rsidR="00FA1383" w:rsidRPr="00F0045F" w:rsidRDefault="00FA1383" w:rsidP="00C81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Pb </w:t>
            </w:r>
            <w:r w:rsidR="00F67F07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h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ir (ng/g)</w:t>
            </w:r>
          </w:p>
        </w:tc>
      </w:tr>
      <w:tr w:rsidR="00F0045F" w:rsidRPr="00F0045F" w14:paraId="41CDC033" w14:textId="77777777" w:rsidTr="001A19BB">
        <w:trPr>
          <w:trHeight w:val="70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BCEB3" w14:textId="1B51FF2E" w:rsidR="00FA1383" w:rsidRPr="00F0045F" w:rsidRDefault="00FA1383" w:rsidP="00C813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Mn </w:t>
            </w:r>
            <w:r w:rsidR="00F67F07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h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ir (ng/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84E41" w14:textId="77777777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D195" w14:textId="77777777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AFCEC" w14:textId="77777777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5C1A1" w14:textId="77777777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F370" w14:textId="77777777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4E123" w14:textId="77777777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1D97D621" w14:textId="77777777" w:rsidTr="00D3128F">
        <w:trPr>
          <w:trHeight w:val="8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33F1E" w14:textId="1BF85D7A" w:rsidR="00FA1383" w:rsidRPr="00F0045F" w:rsidRDefault="00FA1383" w:rsidP="00C813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Fe </w:t>
            </w:r>
            <w:r w:rsidR="00F67F07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h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ir (ng/g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0D95" w14:textId="67674A91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282**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C0578" w14:textId="77777777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A7549" w14:textId="77777777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216D5" w14:textId="77777777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2D4C1" w14:textId="77777777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8AED4" w14:textId="77777777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35E4DFB1" w14:textId="77777777" w:rsidTr="00D3128F">
        <w:trPr>
          <w:trHeight w:val="8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E8508" w14:textId="45E26610" w:rsidR="00FA1383" w:rsidRPr="00F0045F" w:rsidRDefault="00FA1383" w:rsidP="00C813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Cu </w:t>
            </w:r>
            <w:r w:rsidR="00F67F07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h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ir (ng/g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1CF52" w14:textId="77777777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86 (0.3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B7FC3" w14:textId="77777777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46 (0.1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14929" w14:textId="77777777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08442" w14:textId="77777777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EB411" w14:textId="77777777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EACB8" w14:textId="77777777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1DD419C8" w14:textId="77777777" w:rsidTr="00D3128F">
        <w:trPr>
          <w:trHeight w:val="8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662C4" w14:textId="52A95F5D" w:rsidR="00FA1383" w:rsidRPr="00F0045F" w:rsidRDefault="00FA1383" w:rsidP="00C813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Zn </w:t>
            </w:r>
            <w:r w:rsidR="00F67F07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h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ir (ng/g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5E6B0" w14:textId="77777777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38 (0.68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FBA49" w14:textId="77777777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.157 (0.0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A863F" w14:textId="77777777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.061 (0.5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CDEF4" w14:textId="77777777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1F5BC" w14:textId="77777777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CF586" w14:textId="77777777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777365C2" w14:textId="77777777" w:rsidTr="004D0190">
        <w:trPr>
          <w:trHeight w:val="8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DCA1F" w14:textId="4127C40C" w:rsidR="00FA1383" w:rsidRPr="00F0045F" w:rsidRDefault="00FA1383" w:rsidP="00C813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Cd </w:t>
            </w:r>
            <w:r w:rsidR="00F67F07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h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ir (ng/g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6ED99" w14:textId="41ED45E8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442** (0.0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5E96B" w14:textId="789DA36B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288** (0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85164" w14:textId="752DB4BC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189** (0.03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7208E" w14:textId="77777777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24 (0.1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8960B" w14:textId="77777777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0EF25" w14:textId="77777777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15DC9CAB" w14:textId="77777777" w:rsidTr="004D0190">
        <w:trPr>
          <w:trHeight w:val="80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3C57B" w14:textId="5B3CD09B" w:rsidR="00FA1383" w:rsidRPr="00F0045F" w:rsidRDefault="00FA1383" w:rsidP="00C813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Pb </w:t>
            </w:r>
            <w:r w:rsidR="00F67F07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h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ir (ng/g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F73BD" w14:textId="1DCB4E0C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348** (0.0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7ECC2" w14:textId="77777777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51 (0.0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292CF" w14:textId="4A218F22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345** (0.0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70236" w14:textId="77777777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15 (0.2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CCADB" w14:textId="44E4AC52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504** (0.0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EE323" w14:textId="77777777" w:rsidR="00FA1383" w:rsidRPr="00F0045F" w:rsidRDefault="00FA1383" w:rsidP="00C813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</w:tr>
    </w:tbl>
    <w:p w14:paraId="1FC0F8AC" w14:textId="4567BA2A" w:rsidR="00F6771C" w:rsidRPr="00F0045F" w:rsidRDefault="00F6771C" w:rsidP="003B6359">
      <w:pPr>
        <w:spacing w:before="240" w:after="0" w:line="240" w:lineRule="auto"/>
        <w:rPr>
          <w:rFonts w:ascii="Times New Roman" w:hAnsi="Times New Roman"/>
          <w:sz w:val="16"/>
          <w:szCs w:val="16"/>
          <w:lang w:val="en-GB"/>
        </w:rPr>
      </w:pPr>
      <w:r w:rsidRPr="00F0045F">
        <w:rPr>
          <w:rFonts w:ascii="Times New Roman" w:hAnsi="Times New Roman"/>
          <w:b/>
          <w:bCs/>
          <w:sz w:val="16"/>
          <w:szCs w:val="16"/>
          <w:lang w:val="en-GB"/>
        </w:rPr>
        <w:t xml:space="preserve">Supplementary Table </w:t>
      </w:r>
      <w:r w:rsidR="008507AE" w:rsidRPr="00F0045F">
        <w:rPr>
          <w:rFonts w:ascii="Times New Roman" w:hAnsi="Times New Roman"/>
          <w:b/>
          <w:bCs/>
          <w:sz w:val="16"/>
          <w:szCs w:val="16"/>
          <w:lang w:val="en-GB"/>
        </w:rPr>
        <w:t>6</w:t>
      </w:r>
      <w:r w:rsidRPr="00F0045F">
        <w:rPr>
          <w:rFonts w:ascii="Times New Roman" w:hAnsi="Times New Roman"/>
          <w:b/>
          <w:bCs/>
          <w:sz w:val="16"/>
          <w:szCs w:val="16"/>
          <w:lang w:val="en-GB"/>
        </w:rPr>
        <w:t>.</w:t>
      </w:r>
      <w:r w:rsidRPr="00F0045F">
        <w:rPr>
          <w:rFonts w:ascii="Times New Roman" w:hAnsi="Times New Roman"/>
          <w:sz w:val="16"/>
          <w:szCs w:val="16"/>
          <w:lang w:val="en-GB"/>
        </w:rPr>
        <w:t xml:space="preserve"> Spearman´s correlation coefficients (p-value) among metal(loid)s in fingernail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2"/>
        <w:gridCol w:w="1862"/>
        <w:gridCol w:w="1785"/>
        <w:gridCol w:w="1818"/>
        <w:gridCol w:w="1807"/>
        <w:gridCol w:w="1796"/>
      </w:tblGrid>
      <w:tr w:rsidR="00F0045F" w:rsidRPr="00F0045F" w14:paraId="3111588C" w14:textId="77777777" w:rsidTr="001A19BB">
        <w:trPr>
          <w:trHeight w:val="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34C5F" w14:textId="77777777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3E3C0" w14:textId="352925D2" w:rsidR="0006631E" w:rsidRPr="00F0045F" w:rsidRDefault="0006631E" w:rsidP="0006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Mn </w:t>
            </w:r>
            <w:r w:rsidR="00F67F07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gernails (ng/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8515E9" w14:textId="4558AD48" w:rsidR="0006631E" w:rsidRPr="00F0045F" w:rsidRDefault="0006631E" w:rsidP="0006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Fe </w:t>
            </w:r>
            <w:r w:rsidR="00F67F07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gernails (ng/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A691B1" w14:textId="74F4B60B" w:rsidR="0006631E" w:rsidRPr="00F0045F" w:rsidRDefault="0006631E" w:rsidP="0006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Cu </w:t>
            </w:r>
            <w:r w:rsidR="00F67F07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gernails (ng/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300B7F" w14:textId="63B1341A" w:rsidR="0006631E" w:rsidRPr="00F0045F" w:rsidRDefault="0006631E" w:rsidP="0006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Zn </w:t>
            </w:r>
            <w:r w:rsidR="00F67F07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gernails (ng/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35B299" w14:textId="53FB62F2" w:rsidR="0006631E" w:rsidRPr="00F0045F" w:rsidRDefault="0006631E" w:rsidP="0006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Pb </w:t>
            </w:r>
            <w:r w:rsidR="00F67F07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gernails (ng/g)</w:t>
            </w:r>
          </w:p>
        </w:tc>
      </w:tr>
      <w:tr w:rsidR="00F0045F" w:rsidRPr="00F0045F" w14:paraId="2F5F2249" w14:textId="77777777" w:rsidTr="001A19BB">
        <w:trPr>
          <w:trHeight w:val="70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5E82B" w14:textId="46D7EDA4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Mn </w:t>
            </w:r>
            <w:r w:rsidR="00F67F07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gernails (ng/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0CC8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5202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1282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E1C4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DC32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5961536A" w14:textId="77777777" w:rsidTr="00D3128F">
        <w:trPr>
          <w:trHeight w:val="8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3263B" w14:textId="622C0B21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Fe </w:t>
            </w:r>
            <w:r w:rsidR="00F67F07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gernails (ng/g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85C72" w14:textId="6BEBC193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268** (0.0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F8657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17412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EC6C7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CC43E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7F92388F" w14:textId="77777777" w:rsidTr="00D3128F">
        <w:trPr>
          <w:trHeight w:val="8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A01FF" w14:textId="63422FA2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Cu </w:t>
            </w:r>
            <w:r w:rsidR="00F67F07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gernails (ng/g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F008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93 (0.3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35746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36 (0.1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7CF5B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A8F01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D02D3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6DACCDF6" w14:textId="77777777" w:rsidTr="004D0190">
        <w:trPr>
          <w:trHeight w:val="122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0B2F9" w14:textId="59BFBFEF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Zn </w:t>
            </w:r>
            <w:r w:rsidR="00F67F07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gernails (ng/g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E85C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90 (0.3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AC87E" w14:textId="6E7A0E5A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340*</w:t>
            </w:r>
            <w:proofErr w:type="gramStart"/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*  (</w:t>
            </w:r>
            <w:proofErr w:type="gramEnd"/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.0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A7706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60 (0.1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4CE5C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D8D90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3630C73A" w14:textId="77777777" w:rsidTr="004D0190">
        <w:trPr>
          <w:trHeight w:val="80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651DA" w14:textId="3ED67676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Pb </w:t>
            </w:r>
            <w:r w:rsidR="00F67F07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gernails (ng/g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24066" w14:textId="2C3C4BEE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414** (0.0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D3FAE" w14:textId="602EF35D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253* (0.0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0B9A6" w14:textId="69EDF0CD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211* (0.0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EDB11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93 (0.06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6D2C6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</w:tr>
    </w:tbl>
    <w:p w14:paraId="57E6A752" w14:textId="77777777" w:rsidR="003B6359" w:rsidRPr="00F0045F" w:rsidRDefault="003B6359">
      <w:pPr>
        <w:rPr>
          <w:rFonts w:ascii="Times New Roman" w:hAnsi="Times New Roman"/>
          <w:b/>
          <w:bCs/>
          <w:sz w:val="16"/>
          <w:szCs w:val="16"/>
          <w:lang w:val="en-GB"/>
        </w:rPr>
      </w:pPr>
      <w:r w:rsidRPr="00F0045F">
        <w:rPr>
          <w:rFonts w:ascii="Times New Roman" w:hAnsi="Times New Roman"/>
          <w:b/>
          <w:bCs/>
          <w:sz w:val="16"/>
          <w:szCs w:val="16"/>
          <w:lang w:val="en-GB"/>
        </w:rPr>
        <w:br w:type="page"/>
      </w:r>
    </w:p>
    <w:p w14:paraId="5C18AC16" w14:textId="23C70EEB" w:rsidR="003B6359" w:rsidRPr="00F0045F" w:rsidRDefault="003B6359" w:rsidP="003B6359">
      <w:pPr>
        <w:spacing w:after="0" w:line="240" w:lineRule="auto"/>
        <w:rPr>
          <w:rFonts w:ascii="Times New Roman" w:hAnsi="Times New Roman"/>
          <w:sz w:val="16"/>
          <w:szCs w:val="16"/>
          <w:lang w:val="en-GB"/>
        </w:rPr>
      </w:pPr>
      <w:r w:rsidRPr="00F0045F">
        <w:rPr>
          <w:rFonts w:ascii="Times New Roman" w:hAnsi="Times New Roman"/>
          <w:b/>
          <w:bCs/>
          <w:sz w:val="16"/>
          <w:szCs w:val="16"/>
          <w:lang w:val="en-GB"/>
        </w:rPr>
        <w:lastRenderedPageBreak/>
        <w:t xml:space="preserve">Supplementary Table </w:t>
      </w:r>
      <w:r w:rsidR="008507AE" w:rsidRPr="00F0045F">
        <w:rPr>
          <w:rFonts w:ascii="Times New Roman" w:hAnsi="Times New Roman"/>
          <w:b/>
          <w:bCs/>
          <w:sz w:val="16"/>
          <w:szCs w:val="16"/>
          <w:lang w:val="en-GB"/>
        </w:rPr>
        <w:t>7</w:t>
      </w:r>
      <w:r w:rsidRPr="00F0045F">
        <w:rPr>
          <w:rFonts w:ascii="Times New Roman" w:hAnsi="Times New Roman"/>
          <w:b/>
          <w:bCs/>
          <w:sz w:val="16"/>
          <w:szCs w:val="16"/>
          <w:lang w:val="en-GB"/>
        </w:rPr>
        <w:t>.</w:t>
      </w:r>
      <w:r w:rsidRPr="00F0045F">
        <w:rPr>
          <w:rFonts w:ascii="Times New Roman" w:hAnsi="Times New Roman"/>
          <w:sz w:val="16"/>
          <w:szCs w:val="16"/>
          <w:lang w:val="en-GB"/>
        </w:rPr>
        <w:t xml:space="preserve"> Spearman´s correlation coefficients (p-value) among metal(loid)s in different matrices: </w:t>
      </w:r>
      <w:r w:rsidRPr="00F0045F">
        <w:rPr>
          <w:rFonts w:ascii="Times New Roman" w:hAnsi="Times New Roman"/>
          <w:b/>
          <w:bCs/>
          <w:sz w:val="16"/>
          <w:szCs w:val="16"/>
          <w:lang w:val="en-GB"/>
        </w:rPr>
        <w:t>a)</w:t>
      </w:r>
      <w:r w:rsidRPr="00F0045F">
        <w:rPr>
          <w:rFonts w:ascii="Times New Roman" w:hAnsi="Times New Roman"/>
          <w:sz w:val="16"/>
          <w:szCs w:val="16"/>
          <w:lang w:val="en-GB"/>
        </w:rPr>
        <w:t xml:space="preserve"> Mn, </w:t>
      </w:r>
      <w:r w:rsidRPr="00F0045F">
        <w:rPr>
          <w:rFonts w:ascii="Times New Roman" w:hAnsi="Times New Roman"/>
          <w:b/>
          <w:bCs/>
          <w:sz w:val="16"/>
          <w:szCs w:val="16"/>
          <w:lang w:val="en-GB"/>
        </w:rPr>
        <w:t>b)</w:t>
      </w:r>
      <w:r w:rsidRPr="00F0045F">
        <w:rPr>
          <w:rFonts w:ascii="Times New Roman" w:hAnsi="Times New Roman"/>
          <w:sz w:val="16"/>
          <w:szCs w:val="16"/>
          <w:lang w:val="en-GB"/>
        </w:rPr>
        <w:t xml:space="preserve"> Fe, </w:t>
      </w:r>
      <w:r w:rsidRPr="00F0045F">
        <w:rPr>
          <w:rFonts w:ascii="Times New Roman" w:hAnsi="Times New Roman"/>
          <w:b/>
          <w:bCs/>
          <w:sz w:val="16"/>
          <w:szCs w:val="16"/>
          <w:lang w:val="en-GB"/>
        </w:rPr>
        <w:t>c)</w:t>
      </w:r>
      <w:r w:rsidRPr="00F0045F">
        <w:rPr>
          <w:rFonts w:ascii="Times New Roman" w:hAnsi="Times New Roman"/>
          <w:sz w:val="16"/>
          <w:szCs w:val="16"/>
          <w:lang w:val="en-GB"/>
        </w:rPr>
        <w:t xml:space="preserve"> Cu, </w:t>
      </w:r>
      <w:r w:rsidRPr="00F0045F">
        <w:rPr>
          <w:rFonts w:ascii="Times New Roman" w:hAnsi="Times New Roman"/>
          <w:b/>
          <w:bCs/>
          <w:sz w:val="16"/>
          <w:szCs w:val="16"/>
          <w:lang w:val="en-GB"/>
        </w:rPr>
        <w:t>d)</w:t>
      </w:r>
      <w:r w:rsidRPr="00F0045F">
        <w:rPr>
          <w:rFonts w:ascii="Times New Roman" w:hAnsi="Times New Roman"/>
          <w:sz w:val="16"/>
          <w:szCs w:val="16"/>
          <w:lang w:val="en-GB"/>
        </w:rPr>
        <w:t xml:space="preserve"> Zn </w:t>
      </w:r>
      <w:r w:rsidRPr="00F0045F">
        <w:rPr>
          <w:rFonts w:ascii="Times New Roman" w:hAnsi="Times New Roman"/>
          <w:b/>
          <w:bCs/>
          <w:sz w:val="16"/>
          <w:szCs w:val="16"/>
          <w:lang w:val="en-GB"/>
        </w:rPr>
        <w:t>e)</w:t>
      </w:r>
      <w:r w:rsidRPr="00F0045F">
        <w:rPr>
          <w:rFonts w:ascii="Times New Roman" w:hAnsi="Times New Roman"/>
          <w:sz w:val="16"/>
          <w:szCs w:val="16"/>
          <w:lang w:val="en-GB"/>
        </w:rPr>
        <w:t xml:space="preserve"> Pb.</w:t>
      </w:r>
    </w:p>
    <w:p w14:paraId="3D8275FE" w14:textId="4145DA22" w:rsidR="003B6359" w:rsidRPr="00F0045F" w:rsidRDefault="003B6359" w:rsidP="003B6359">
      <w:pPr>
        <w:spacing w:before="240" w:after="0" w:line="240" w:lineRule="auto"/>
        <w:rPr>
          <w:rFonts w:ascii="Times New Roman" w:hAnsi="Times New Roman"/>
          <w:b/>
          <w:bCs/>
          <w:sz w:val="16"/>
          <w:szCs w:val="16"/>
          <w:lang w:val="en-GB"/>
        </w:rPr>
      </w:pPr>
      <w:r w:rsidRPr="00F0045F">
        <w:rPr>
          <w:rFonts w:ascii="Times New Roman" w:hAnsi="Times New Roman"/>
          <w:b/>
          <w:bCs/>
          <w:sz w:val="16"/>
          <w:szCs w:val="16"/>
          <w:lang w:val="en-GB"/>
        </w:rPr>
        <w:t xml:space="preserve">a) </w:t>
      </w:r>
      <w:r w:rsidRPr="00F0045F">
        <w:rPr>
          <w:rFonts w:ascii="Times New Roman" w:hAnsi="Times New Roman"/>
          <w:sz w:val="16"/>
          <w:szCs w:val="16"/>
          <w:lang w:val="en-GB"/>
        </w:rPr>
        <w:t>Manganese</w:t>
      </w:r>
    </w:p>
    <w:tbl>
      <w:tblPr>
        <w:tblW w:w="144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851"/>
        <w:gridCol w:w="850"/>
        <w:gridCol w:w="1134"/>
        <w:gridCol w:w="1276"/>
        <w:gridCol w:w="1476"/>
        <w:gridCol w:w="1087"/>
        <w:gridCol w:w="1690"/>
        <w:gridCol w:w="1391"/>
        <w:gridCol w:w="1051"/>
        <w:gridCol w:w="1410"/>
      </w:tblGrid>
      <w:tr w:rsidR="00F0045F" w:rsidRPr="00F0045F" w14:paraId="6E1FED73" w14:textId="77777777" w:rsidTr="004D0190">
        <w:trPr>
          <w:trHeight w:val="231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E73F0" w14:textId="77777777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26680" w14:textId="77777777" w:rsidR="0006631E" w:rsidRPr="00F0045F" w:rsidRDefault="0006631E" w:rsidP="0006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n Bloo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30BB4" w14:textId="77777777" w:rsidR="0006631E" w:rsidRPr="00F0045F" w:rsidRDefault="0006631E" w:rsidP="0006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n Hai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4C2A5" w14:textId="77777777" w:rsidR="0006631E" w:rsidRPr="00F0045F" w:rsidRDefault="0006631E" w:rsidP="0006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n Fingernai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C0E01" w14:textId="77777777" w:rsidR="0006631E" w:rsidRPr="00F0045F" w:rsidRDefault="0006631E" w:rsidP="0006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n Coarse Fraction Bioaccessibl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222F1" w14:textId="77777777" w:rsidR="0006631E" w:rsidRPr="00F0045F" w:rsidRDefault="0006631E" w:rsidP="0006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n Coarse Fraction Non-Bioaccessible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34495" w14:textId="77777777" w:rsidR="0006631E" w:rsidRPr="00F0045F" w:rsidRDefault="0006631E" w:rsidP="0006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n Coarse Fraction Total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AB11D" w14:textId="77777777" w:rsidR="0006631E" w:rsidRPr="00F0045F" w:rsidRDefault="0006631E" w:rsidP="0006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n Fine Fraction Non-Bioaccessible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98D15" w14:textId="77777777" w:rsidR="0006631E" w:rsidRPr="00F0045F" w:rsidRDefault="0006631E" w:rsidP="0006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n Fine Fraction Bioaccessible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65FE1" w14:textId="77777777" w:rsidR="0006631E" w:rsidRPr="00F0045F" w:rsidRDefault="0006631E" w:rsidP="0006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n Fine Fraction Total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92150" w14:textId="77777777" w:rsidR="0006631E" w:rsidRPr="00F0045F" w:rsidRDefault="0006631E" w:rsidP="0006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Mn </w:t>
            </w:r>
            <w:proofErr w:type="spellStart"/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otalFraction</w:t>
            </w:r>
            <w:proofErr w:type="spellEnd"/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(PM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es-ES"/>
              </w:rPr>
              <w:t>10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</w:tr>
      <w:tr w:rsidR="00F0045F" w:rsidRPr="00F0045F" w14:paraId="34BAEC29" w14:textId="77777777" w:rsidTr="004D2DE1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54A7D" w14:textId="77777777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n Bloo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8509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8C20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8A02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3529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35D7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720A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CA11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BF52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A220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90B2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43249B37" w14:textId="77777777" w:rsidTr="004D0190">
        <w:trPr>
          <w:trHeight w:val="36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29F2A" w14:textId="77777777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n Hai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7A90" w14:textId="5C882FF5" w:rsidR="001A19BB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43</w:t>
            </w:r>
          </w:p>
          <w:p w14:paraId="39A0BF90" w14:textId="1EF4102E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(0</w:t>
            </w:r>
            <w:r w:rsidR="00BF4CEA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BEB8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8DA7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46B1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B411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B9C1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0930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5BD2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318C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B2C9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3D9CC3CC" w14:textId="77777777" w:rsidTr="004D2DE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370C8" w14:textId="77777777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n Fingernail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B215" w14:textId="492134DD" w:rsidR="001A19BB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</w:t>
            </w:r>
            <w:r w:rsidR="00BF4CEA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79</w:t>
            </w:r>
          </w:p>
          <w:p w14:paraId="77EAA6C2" w14:textId="0AFBA76B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(0</w:t>
            </w:r>
            <w:r w:rsidR="00BF4CEA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1A90" w14:textId="3A6D9D5A" w:rsidR="001A19BB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69</w:t>
            </w:r>
          </w:p>
          <w:p w14:paraId="000C554B" w14:textId="4A0E77DC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(0</w:t>
            </w:r>
            <w:r w:rsidR="00BF4CEA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D89D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EBFC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E7DB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9712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7790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AA0D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8D4B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1E2E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281DBF0C" w14:textId="77777777" w:rsidTr="004D2DE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030F7" w14:textId="77777777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n Coarse Fraction Bioaccessib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FB37" w14:textId="62ACB64A" w:rsidR="001A19BB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</w:t>
            </w:r>
            <w:r w:rsidR="00BF4CEA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60</w:t>
            </w:r>
          </w:p>
          <w:p w14:paraId="023354FE" w14:textId="46FD9AAC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(0</w:t>
            </w:r>
            <w:r w:rsidR="00BF4CEA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4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A930" w14:textId="10BA16F3" w:rsidR="001A19BB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224*</w:t>
            </w:r>
          </w:p>
          <w:p w14:paraId="06503EE9" w14:textId="35F5FDC9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FE24" w14:textId="14CEE5E5" w:rsidR="001A19BB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439**</w:t>
            </w:r>
          </w:p>
          <w:p w14:paraId="4F8A31AF" w14:textId="25130501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</w:t>
            </w:r>
            <w:r w:rsidR="001A19BB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&lt;0.001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EA86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C6B5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F828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C74F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050E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BE62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7656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280CAFCE" w14:textId="77777777" w:rsidTr="004D0190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7083A" w14:textId="77777777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Mn Coarse Fraction Non-Bioaccessible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46BA" w14:textId="663EB3D3" w:rsidR="001A19BB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17</w:t>
            </w:r>
          </w:p>
          <w:p w14:paraId="12435CE2" w14:textId="37585E52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(0</w:t>
            </w:r>
            <w:r w:rsidR="00BF4CEA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8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F816" w14:textId="7E9D210F" w:rsidR="001A19BB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75</w:t>
            </w:r>
          </w:p>
          <w:p w14:paraId="3D4F0C57" w14:textId="3B94F220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(0</w:t>
            </w:r>
            <w:r w:rsidR="00BF4CEA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8DEF" w14:textId="5917F721" w:rsidR="001A19BB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371**</w:t>
            </w:r>
          </w:p>
          <w:p w14:paraId="1C992EF6" w14:textId="4F4FA812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</w:t>
            </w:r>
            <w:r w:rsidR="001A19BB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&lt;0.001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820C" w14:textId="0478331A" w:rsidR="001A19BB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750**</w:t>
            </w:r>
          </w:p>
          <w:p w14:paraId="3BAB668A" w14:textId="35FC1951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</w:t>
            </w:r>
            <w:r w:rsidR="001A19BB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&lt;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0</w:t>
            </w:r>
            <w:r w:rsidR="001A19BB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1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8770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9C37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E397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EA34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9846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5E90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0813EDDC" w14:textId="77777777" w:rsidTr="004D0190">
        <w:trPr>
          <w:trHeight w:val="224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13520" w14:textId="77777777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n Coarse Fraction Tota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6618" w14:textId="51F8028C" w:rsidR="001A19BB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</w:t>
            </w:r>
            <w:r w:rsidR="00BF4CEA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56</w:t>
            </w:r>
          </w:p>
          <w:p w14:paraId="541FC472" w14:textId="6E1A8656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(0</w:t>
            </w:r>
            <w:r w:rsidR="00BF4CEA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5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3F66" w14:textId="4AFEAAEC" w:rsidR="001A19BB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207*</w:t>
            </w:r>
          </w:p>
          <w:p w14:paraId="61C02F9D" w14:textId="5FB6690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F80E" w14:textId="2CA12B61" w:rsidR="001A19BB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434**</w:t>
            </w:r>
          </w:p>
          <w:p w14:paraId="24EF90F3" w14:textId="2FB90B05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</w:t>
            </w:r>
            <w:r w:rsidR="001A19BB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&lt;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1A19BB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0</w:t>
            </w:r>
            <w:r w:rsidR="001A19BB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1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D453" w14:textId="214F0752" w:rsidR="001A19BB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983**</w:t>
            </w:r>
          </w:p>
          <w:p w14:paraId="159877DF" w14:textId="60D3ABAB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</w:t>
            </w:r>
            <w:r w:rsidR="001A19BB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&lt;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0</w:t>
            </w:r>
            <w:r w:rsidR="001A19BB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1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A147" w14:textId="0EEDE2E7" w:rsidR="00824472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831**</w:t>
            </w:r>
          </w:p>
          <w:p w14:paraId="153B6554" w14:textId="7B1D6EE4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</w:t>
            </w:r>
            <w:r w:rsidR="00824472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&lt;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0</w:t>
            </w:r>
            <w:r w:rsidR="00824472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1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0DA7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73BF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2314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950E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E4F2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0D1A8B2B" w14:textId="77777777" w:rsidTr="004D0190">
        <w:trPr>
          <w:trHeight w:val="329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8D182" w14:textId="77777777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n Fine Fraction Non-Bioaccessib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1153" w14:textId="702395D3" w:rsidR="001A19BB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</w:t>
            </w:r>
            <w:r w:rsidR="00BF4CEA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27</w:t>
            </w:r>
          </w:p>
          <w:p w14:paraId="24AA5819" w14:textId="155DAB2B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(0</w:t>
            </w:r>
            <w:r w:rsidR="00BF4CEA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D3FE" w14:textId="4D2D4F28" w:rsidR="001A19BB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60</w:t>
            </w:r>
          </w:p>
          <w:p w14:paraId="360271E7" w14:textId="3A3169F3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(0</w:t>
            </w:r>
            <w:r w:rsidR="00BF4CEA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573D" w14:textId="501D0186" w:rsidR="001A19BB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255**</w:t>
            </w:r>
          </w:p>
          <w:p w14:paraId="16D874F3" w14:textId="6ADF489D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6C4D" w14:textId="596FD06D" w:rsidR="001A19BB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631**</w:t>
            </w:r>
          </w:p>
          <w:p w14:paraId="090B5371" w14:textId="3FB595BB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</w:t>
            </w:r>
            <w:r w:rsidR="001A19BB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&lt;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0</w:t>
            </w:r>
            <w:r w:rsidR="001A19BB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1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3E4A" w14:textId="47ADF4C0" w:rsidR="00824472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494**</w:t>
            </w:r>
          </w:p>
          <w:p w14:paraId="128CBC44" w14:textId="68D3DB2C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</w:t>
            </w:r>
            <w:r w:rsidR="00824472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&lt;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0</w:t>
            </w:r>
            <w:r w:rsidR="00824472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1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EC5B" w14:textId="706A2BED" w:rsidR="00824472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621**</w:t>
            </w:r>
          </w:p>
          <w:p w14:paraId="3C1F489B" w14:textId="6599BEB0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</w:t>
            </w:r>
            <w:r w:rsidR="00824472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&lt;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0</w:t>
            </w:r>
            <w:r w:rsidR="00824472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1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3C3A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2F59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3E99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688C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0BAF9D45" w14:textId="77777777" w:rsidTr="004D0190">
        <w:trPr>
          <w:trHeight w:val="307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9AEF6" w14:textId="77777777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n Fine Fraction Bioaccessib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A1A1" w14:textId="57D8F90E" w:rsidR="001A19BB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</w:t>
            </w:r>
            <w:r w:rsidR="00BF4CEA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44</w:t>
            </w:r>
          </w:p>
          <w:p w14:paraId="6199F200" w14:textId="16E32A79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(0</w:t>
            </w:r>
            <w:r w:rsidR="00BF4CEA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6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D7BF" w14:textId="0D8EEC06" w:rsidR="001A19BB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191*</w:t>
            </w:r>
          </w:p>
          <w:p w14:paraId="69E5D3A6" w14:textId="34399D6F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692D" w14:textId="7F962D9C" w:rsidR="001A19BB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235*</w:t>
            </w:r>
          </w:p>
          <w:p w14:paraId="30F5657E" w14:textId="7E8AE3BD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080A" w14:textId="5DB50CF5" w:rsidR="001A19BB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826**</w:t>
            </w:r>
          </w:p>
          <w:p w14:paraId="5143529D" w14:textId="0BEC657A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</w:t>
            </w:r>
            <w:r w:rsidR="001A19BB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&lt;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0</w:t>
            </w:r>
            <w:r w:rsidR="001A19BB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1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0419" w14:textId="4C1A4872" w:rsidR="00824472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596**</w:t>
            </w:r>
          </w:p>
          <w:p w14:paraId="1EC52196" w14:textId="474BFE00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</w:t>
            </w:r>
            <w:r w:rsidR="00824472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&lt;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0</w:t>
            </w:r>
            <w:r w:rsidR="00824472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1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1EF1" w14:textId="6CFF3B21" w:rsidR="00824472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794**</w:t>
            </w:r>
          </w:p>
          <w:p w14:paraId="0BA63516" w14:textId="21F80C72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</w:t>
            </w:r>
            <w:r w:rsidR="00824472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&lt;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0</w:t>
            </w:r>
            <w:r w:rsidR="00824472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1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4BF1" w14:textId="225F2437" w:rsidR="00824472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703**</w:t>
            </w:r>
          </w:p>
          <w:p w14:paraId="024F4C50" w14:textId="2847D751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</w:t>
            </w:r>
            <w:r w:rsidR="00824472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&lt;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0</w:t>
            </w:r>
            <w:r w:rsidR="00824472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1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38D5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1DD2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D4FD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1DC6378B" w14:textId="77777777" w:rsidTr="004D0190">
        <w:trPr>
          <w:trHeight w:val="399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10BBF" w14:textId="77777777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n Fine Fraction Tota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1EEC" w14:textId="3B5A6032" w:rsidR="001A19BB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</w:t>
            </w:r>
            <w:r w:rsidR="00BF4CEA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73</w:t>
            </w:r>
          </w:p>
          <w:p w14:paraId="539C9A9E" w14:textId="6850BBCD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(0</w:t>
            </w:r>
            <w:r w:rsidR="00BF4CEA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4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2CB2" w14:textId="7C6E992A" w:rsidR="001A19BB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192*</w:t>
            </w:r>
          </w:p>
          <w:p w14:paraId="39E47F88" w14:textId="4EFCA164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4B02" w14:textId="3B1A5694" w:rsidR="001A19BB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258**</w:t>
            </w:r>
          </w:p>
          <w:p w14:paraId="0DFD5FF9" w14:textId="2E2FB02E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AD9E" w14:textId="242E9393" w:rsidR="001A19BB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813**</w:t>
            </w:r>
          </w:p>
          <w:p w14:paraId="4C578595" w14:textId="19046972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</w:t>
            </w:r>
            <w:r w:rsidR="001A19BB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&lt;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0</w:t>
            </w:r>
            <w:r w:rsidR="001A19BB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1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D080" w14:textId="1D3EDA6B" w:rsidR="00824472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608**</w:t>
            </w:r>
          </w:p>
          <w:p w14:paraId="54AC92D3" w14:textId="3C251959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</w:t>
            </w:r>
            <w:r w:rsidR="00824472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&lt;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0</w:t>
            </w:r>
            <w:r w:rsidR="00824472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1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0A84" w14:textId="1AFEB2A4" w:rsidR="00824472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789**</w:t>
            </w:r>
          </w:p>
          <w:p w14:paraId="7B897F7E" w14:textId="0B6A6209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</w:t>
            </w:r>
            <w:r w:rsidR="00824472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&lt;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0</w:t>
            </w:r>
            <w:r w:rsidR="00824472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1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67F6" w14:textId="239682F1" w:rsidR="00824472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829**</w:t>
            </w:r>
          </w:p>
          <w:p w14:paraId="64ECF29E" w14:textId="492C4F3F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</w:t>
            </w:r>
            <w:r w:rsidR="00824472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&lt;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0</w:t>
            </w:r>
            <w:r w:rsidR="00824472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1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3429" w14:textId="5E93C0A2" w:rsidR="00824472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969**</w:t>
            </w:r>
          </w:p>
          <w:p w14:paraId="71247C53" w14:textId="15478862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</w:t>
            </w:r>
            <w:r w:rsidR="00824472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&lt;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0</w:t>
            </w:r>
            <w:r w:rsidR="00824472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1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6FB2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B6BE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58A6CDC6" w14:textId="77777777" w:rsidTr="004D0190">
        <w:trPr>
          <w:trHeight w:val="22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DA2E4" w14:textId="3A2FBE4D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n Total</w:t>
            </w:r>
            <w:r w:rsidR="00CA469D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raction (PM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es-ES"/>
              </w:rPr>
              <w:t>10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680B5" w14:textId="03E731AE" w:rsidR="001A19BB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</w:t>
            </w:r>
            <w:r w:rsidR="00BF4CEA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69</w:t>
            </w:r>
          </w:p>
          <w:p w14:paraId="356EF08A" w14:textId="07792271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(0</w:t>
            </w:r>
            <w:r w:rsidR="00BF4CEA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43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1417C" w14:textId="0606CEA2" w:rsidR="001A19BB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202*</w:t>
            </w:r>
          </w:p>
          <w:p w14:paraId="7C0EA8E8" w14:textId="65D3120D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2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1992D" w14:textId="598544B0" w:rsidR="001A19BB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356**</w:t>
            </w:r>
          </w:p>
          <w:p w14:paraId="5972D71F" w14:textId="33AB3D7C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94662" w14:textId="1D1117AE" w:rsidR="001A19BB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920**</w:t>
            </w:r>
          </w:p>
          <w:p w14:paraId="25B3B06E" w14:textId="53072E9C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</w:t>
            </w:r>
            <w:r w:rsidR="001A19BB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&lt;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0</w:t>
            </w:r>
            <w:r w:rsidR="001A19BB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1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5BED9" w14:textId="276D640A" w:rsidR="00824472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737**</w:t>
            </w:r>
          </w:p>
          <w:p w14:paraId="79844293" w14:textId="622664F1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</w:t>
            </w:r>
            <w:r w:rsidR="00824472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&lt;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0</w:t>
            </w:r>
            <w:r w:rsidR="00824472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1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7F289" w14:textId="459640D8" w:rsidR="00824472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916**</w:t>
            </w:r>
          </w:p>
          <w:p w14:paraId="61FB00B4" w14:textId="006D479E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</w:t>
            </w:r>
            <w:r w:rsidR="00824472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&lt;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0</w:t>
            </w:r>
            <w:r w:rsidR="00824472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1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BB5B5" w14:textId="59E2C1CA" w:rsidR="00824472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776**</w:t>
            </w:r>
          </w:p>
          <w:p w14:paraId="7556EA9B" w14:textId="5B4D63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</w:t>
            </w:r>
            <w:r w:rsidR="00824472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&lt;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0</w:t>
            </w:r>
            <w:r w:rsidR="00824472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1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79B7A" w14:textId="317ED86B" w:rsidR="00824472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943**</w:t>
            </w:r>
          </w:p>
          <w:p w14:paraId="227327C2" w14:textId="6916803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</w:t>
            </w:r>
            <w:r w:rsidR="00824472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&lt;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0</w:t>
            </w:r>
            <w:r w:rsidR="00824472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1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29F14" w14:textId="38636029" w:rsidR="00824472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957**</w:t>
            </w:r>
          </w:p>
          <w:p w14:paraId="36C9033C" w14:textId="05BDEE94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</w:t>
            </w:r>
            <w:r w:rsidR="00824472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&lt;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0</w:t>
            </w:r>
            <w:r w:rsidR="00824472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1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DF2C1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</w:tr>
    </w:tbl>
    <w:p w14:paraId="5A75C7CE" w14:textId="6446AB45" w:rsidR="00F6771C" w:rsidRPr="00F0045F" w:rsidRDefault="003B6359" w:rsidP="003B6359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  <w:r w:rsidRPr="00F0045F">
        <w:rPr>
          <w:rFonts w:ascii="Times New Roman" w:hAnsi="Times New Roman" w:cs="Times New Roman"/>
          <w:b/>
          <w:bCs/>
          <w:sz w:val="16"/>
          <w:szCs w:val="16"/>
          <w:lang w:val="en-GB"/>
        </w:rPr>
        <w:t xml:space="preserve">b) </w:t>
      </w:r>
      <w:r w:rsidRPr="00F0045F">
        <w:rPr>
          <w:rFonts w:ascii="Times New Roman" w:hAnsi="Times New Roman" w:cs="Times New Roman"/>
          <w:sz w:val="16"/>
          <w:szCs w:val="16"/>
          <w:lang w:val="en-GB"/>
        </w:rPr>
        <w:t>Iron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3"/>
        <w:gridCol w:w="1290"/>
        <w:gridCol w:w="1324"/>
        <w:gridCol w:w="1290"/>
        <w:gridCol w:w="2812"/>
        <w:gridCol w:w="3023"/>
      </w:tblGrid>
      <w:tr w:rsidR="00F0045F" w:rsidRPr="00F0045F" w14:paraId="2CE1E335" w14:textId="77777777" w:rsidTr="004D0190">
        <w:trPr>
          <w:trHeight w:val="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7E721" w14:textId="77777777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A8539" w14:textId="77777777" w:rsidR="0006631E" w:rsidRPr="00F0045F" w:rsidRDefault="0006631E" w:rsidP="0006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e Blo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5CA4D" w14:textId="77777777" w:rsidR="0006631E" w:rsidRPr="00F0045F" w:rsidRDefault="0006631E" w:rsidP="0006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Fe Hai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EC9B6" w14:textId="77777777" w:rsidR="0006631E" w:rsidRPr="00F0045F" w:rsidRDefault="0006631E" w:rsidP="0006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e Fingernai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D0783" w14:textId="77777777" w:rsidR="0006631E" w:rsidRPr="00F0045F" w:rsidRDefault="0006631E" w:rsidP="0006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e Coarse Fraction Bioaccessi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5EF80" w14:textId="77777777" w:rsidR="0006631E" w:rsidRPr="00F0045F" w:rsidRDefault="0006631E" w:rsidP="0006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e Fine Fraction Non-Bioaccessible</w:t>
            </w:r>
          </w:p>
        </w:tc>
      </w:tr>
      <w:tr w:rsidR="00F0045F" w:rsidRPr="00F0045F" w14:paraId="2C56A036" w14:textId="77777777" w:rsidTr="004D0190">
        <w:trPr>
          <w:trHeight w:val="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63CB2" w14:textId="77777777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e Bl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6DB3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61BD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7737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2D82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945D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505CF3CF" w14:textId="77777777" w:rsidTr="004D0190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CFBBB" w14:textId="77777777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Fe Hair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ECAF" w14:textId="6FD2C4A4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</w:t>
            </w:r>
            <w:r w:rsidR="00BF4CEA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18 (08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AE71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2016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A95B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FF31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21B9FB07" w14:textId="77777777" w:rsidTr="004D0190">
        <w:trPr>
          <w:trHeight w:val="9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23387" w14:textId="77777777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e Fingernail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8808" w14:textId="7BDB7D05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06 (0</w:t>
            </w:r>
            <w:r w:rsidR="00BF4CEA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410C" w14:textId="48344071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228* (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2E4C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D148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8F6B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0343FA49" w14:textId="77777777" w:rsidTr="004D0190">
        <w:trPr>
          <w:trHeight w:val="80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FF862" w14:textId="77777777" w:rsidR="00FB1121" w:rsidRPr="00F0045F" w:rsidRDefault="00FB1121" w:rsidP="00FB1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e Coarse Fraction Bioaccessib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8B454" w14:textId="78D1DC07" w:rsidR="00FB1121" w:rsidRPr="00F0045F" w:rsidRDefault="00FB1121" w:rsidP="00FB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71 (0.42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9D35" w14:textId="725ACA71" w:rsidR="00FB1121" w:rsidRPr="00F0045F" w:rsidRDefault="00FB1121" w:rsidP="00FB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35 (0.69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D7E9" w14:textId="6C9E9F26" w:rsidR="00FB1121" w:rsidRPr="00F0045F" w:rsidRDefault="00FB1121" w:rsidP="00FB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40 (0.13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07CB" w14:textId="39EFD98B" w:rsidR="00FB1121" w:rsidRPr="00F0045F" w:rsidRDefault="00FB1121" w:rsidP="00FB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E437" w14:textId="77777777" w:rsidR="00FB1121" w:rsidRPr="00F0045F" w:rsidRDefault="00FB1121" w:rsidP="00FB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28FBF813" w14:textId="77777777" w:rsidTr="004D0190">
        <w:trPr>
          <w:trHeight w:val="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57000" w14:textId="77777777" w:rsidR="00FB1121" w:rsidRPr="00F0045F" w:rsidRDefault="00FB1121" w:rsidP="00FB1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e Fine Fraction Non-Bioaccessib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693A8" w14:textId="6D5CEFA9" w:rsidR="00FB1121" w:rsidRPr="00F0045F" w:rsidRDefault="00FB1121" w:rsidP="00FB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.033 (0.7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B74D7" w14:textId="7464E666" w:rsidR="00FB1121" w:rsidRPr="00F0045F" w:rsidRDefault="00FB1121" w:rsidP="00FB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.106 (0.2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E29A8" w14:textId="1E2C1F7D" w:rsidR="00FB1121" w:rsidRPr="00F0045F" w:rsidRDefault="00FB1121" w:rsidP="00FB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.005 (0.9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0EBCC" w14:textId="0535BA7A" w:rsidR="00FB1121" w:rsidRPr="00F0045F" w:rsidRDefault="00FB1121" w:rsidP="00FB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61 (0.0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2BBD0" w14:textId="14FC0A9F" w:rsidR="00FB1121" w:rsidRPr="00F0045F" w:rsidRDefault="00FB1121" w:rsidP="00FB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</w:tr>
    </w:tbl>
    <w:p w14:paraId="0DD31102" w14:textId="77777777" w:rsidR="004D0190" w:rsidRPr="00F0045F" w:rsidRDefault="004D0190">
      <w:pPr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  <w:r w:rsidRPr="00F0045F">
        <w:rPr>
          <w:rFonts w:ascii="Times New Roman" w:hAnsi="Times New Roman" w:cs="Times New Roman"/>
          <w:b/>
          <w:bCs/>
          <w:sz w:val="16"/>
          <w:szCs w:val="16"/>
          <w:lang w:val="en-GB"/>
        </w:rPr>
        <w:br w:type="page"/>
      </w:r>
    </w:p>
    <w:p w14:paraId="0F4A0044" w14:textId="4D27E042" w:rsidR="003B6359" w:rsidRPr="00F0045F" w:rsidRDefault="003B6359" w:rsidP="00DB3129">
      <w:pPr>
        <w:spacing w:before="240"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F0045F">
        <w:rPr>
          <w:rFonts w:ascii="Times New Roman" w:hAnsi="Times New Roman" w:cs="Times New Roman"/>
          <w:b/>
          <w:bCs/>
          <w:sz w:val="16"/>
          <w:szCs w:val="16"/>
          <w:lang w:val="en-GB"/>
        </w:rPr>
        <w:lastRenderedPageBreak/>
        <w:t>c)</w:t>
      </w:r>
      <w:r w:rsidRPr="00F0045F">
        <w:rPr>
          <w:rFonts w:ascii="Times New Roman" w:hAnsi="Times New Roman" w:cs="Times New Roman"/>
          <w:sz w:val="16"/>
          <w:szCs w:val="16"/>
          <w:lang w:val="en-GB"/>
        </w:rPr>
        <w:t xml:space="preserve"> Copper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4"/>
        <w:gridCol w:w="1290"/>
        <w:gridCol w:w="1290"/>
        <w:gridCol w:w="1324"/>
      </w:tblGrid>
      <w:tr w:rsidR="00F0045F" w:rsidRPr="00F0045F" w14:paraId="189C1830" w14:textId="77777777" w:rsidTr="004D0190">
        <w:trPr>
          <w:trHeight w:val="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E06B5" w14:textId="77777777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41264" w14:textId="77777777" w:rsidR="0006631E" w:rsidRPr="00F0045F" w:rsidRDefault="0006631E" w:rsidP="0006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u Blo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2487E" w14:textId="77777777" w:rsidR="0006631E" w:rsidRPr="00F0045F" w:rsidRDefault="0006631E" w:rsidP="0006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u Hai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3CC2A" w14:textId="77777777" w:rsidR="0006631E" w:rsidRPr="00F0045F" w:rsidRDefault="0006631E" w:rsidP="0006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u Fingernails</w:t>
            </w:r>
          </w:p>
        </w:tc>
      </w:tr>
      <w:tr w:rsidR="00F0045F" w:rsidRPr="00F0045F" w14:paraId="13B5E23C" w14:textId="77777777" w:rsidTr="004D0190">
        <w:trPr>
          <w:trHeight w:val="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8B45E" w14:textId="77777777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u Bl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4633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FA61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2BA2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30D8E3BD" w14:textId="77777777" w:rsidTr="004D0190">
        <w:trPr>
          <w:trHeight w:val="80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4DF5A" w14:textId="77777777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u Hai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96B72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25 (0.17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AF88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DA4F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66B33543" w14:textId="77777777" w:rsidTr="004D0190">
        <w:trPr>
          <w:trHeight w:val="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597BD" w14:textId="77777777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u Fingernail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AEB79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.187 (0.0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87B8B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.070 (0.5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83D44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</w:tr>
    </w:tbl>
    <w:p w14:paraId="228580F2" w14:textId="70FACA85" w:rsidR="0006631E" w:rsidRPr="00F0045F" w:rsidRDefault="003B6359" w:rsidP="003B6359">
      <w:pPr>
        <w:spacing w:before="240"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F0045F">
        <w:rPr>
          <w:rFonts w:ascii="Times New Roman" w:hAnsi="Times New Roman" w:cs="Times New Roman"/>
          <w:b/>
          <w:bCs/>
          <w:sz w:val="16"/>
          <w:szCs w:val="16"/>
          <w:lang w:val="en-GB"/>
        </w:rPr>
        <w:t>d)</w:t>
      </w:r>
      <w:r w:rsidRPr="00F0045F">
        <w:rPr>
          <w:rFonts w:ascii="Times New Roman" w:hAnsi="Times New Roman" w:cs="Times New Roman"/>
          <w:sz w:val="16"/>
          <w:szCs w:val="16"/>
          <w:lang w:val="en-GB"/>
        </w:rPr>
        <w:t xml:space="preserve"> Zinc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3"/>
        <w:gridCol w:w="1290"/>
        <w:gridCol w:w="1290"/>
        <w:gridCol w:w="1313"/>
      </w:tblGrid>
      <w:tr w:rsidR="00F0045F" w:rsidRPr="00F0045F" w14:paraId="6AF76B5B" w14:textId="77777777" w:rsidTr="004D0190">
        <w:trPr>
          <w:trHeight w:val="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FCD40" w14:textId="77777777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1F7E0" w14:textId="77777777" w:rsidR="0006631E" w:rsidRPr="00F0045F" w:rsidRDefault="0006631E" w:rsidP="0006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Zn Blo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F2E3B" w14:textId="77777777" w:rsidR="0006631E" w:rsidRPr="00F0045F" w:rsidRDefault="0006631E" w:rsidP="0006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Zn Hai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D6FD0" w14:textId="77777777" w:rsidR="0006631E" w:rsidRPr="00F0045F" w:rsidRDefault="0006631E" w:rsidP="0006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Zn Fingernails</w:t>
            </w:r>
          </w:p>
        </w:tc>
      </w:tr>
      <w:tr w:rsidR="00F0045F" w:rsidRPr="00F0045F" w14:paraId="56A2DFE4" w14:textId="77777777" w:rsidTr="004D0190">
        <w:trPr>
          <w:trHeight w:val="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E785F" w14:textId="77777777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Zn Bl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A728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90C9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2E08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79442E6E" w14:textId="77777777" w:rsidTr="004D0190">
        <w:trPr>
          <w:trHeight w:val="96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418C0" w14:textId="77777777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Zn Hai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65F4F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.092 (0.31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2035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682D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264757F9" w14:textId="77777777" w:rsidTr="004D0190">
        <w:trPr>
          <w:trHeight w:val="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638FB" w14:textId="77777777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Zn Fingernail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4DB50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19 (0.8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E55A5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.102 (0.2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85CA7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</w:tr>
    </w:tbl>
    <w:p w14:paraId="69B1A9AA" w14:textId="4CFE970F" w:rsidR="0006631E" w:rsidRPr="00F0045F" w:rsidRDefault="003B6359" w:rsidP="003B6359">
      <w:pPr>
        <w:spacing w:before="240"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F0045F">
        <w:rPr>
          <w:rFonts w:ascii="Times New Roman" w:hAnsi="Times New Roman" w:cs="Times New Roman"/>
          <w:b/>
          <w:bCs/>
          <w:sz w:val="16"/>
          <w:szCs w:val="16"/>
          <w:lang w:val="en-GB"/>
        </w:rPr>
        <w:t>e)</w:t>
      </w:r>
      <w:r w:rsidRPr="00F0045F">
        <w:rPr>
          <w:rFonts w:ascii="Times New Roman" w:hAnsi="Times New Roman" w:cs="Times New Roman"/>
          <w:sz w:val="16"/>
          <w:szCs w:val="16"/>
          <w:lang w:val="en-GB"/>
        </w:rPr>
        <w:t xml:space="preserve"> Lead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3"/>
        <w:gridCol w:w="1324"/>
        <w:gridCol w:w="1290"/>
        <w:gridCol w:w="1302"/>
        <w:gridCol w:w="2623"/>
      </w:tblGrid>
      <w:tr w:rsidR="00F0045F" w:rsidRPr="00F0045F" w14:paraId="195170E2" w14:textId="77777777" w:rsidTr="004D0190">
        <w:trPr>
          <w:trHeight w:val="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93338" w14:textId="77777777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ED598" w14:textId="77777777" w:rsidR="0006631E" w:rsidRPr="00F0045F" w:rsidRDefault="0006631E" w:rsidP="0006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b Blo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4F16C" w14:textId="77777777" w:rsidR="0006631E" w:rsidRPr="00F0045F" w:rsidRDefault="0006631E" w:rsidP="0006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b Hai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EA7D5" w14:textId="77777777" w:rsidR="0006631E" w:rsidRPr="00F0045F" w:rsidRDefault="0006631E" w:rsidP="0006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b Fingernai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969EC" w14:textId="77777777" w:rsidR="0006631E" w:rsidRPr="00F0045F" w:rsidRDefault="0006631E" w:rsidP="0006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b Fine Fraction Bioaccessible</w:t>
            </w:r>
          </w:p>
        </w:tc>
      </w:tr>
      <w:tr w:rsidR="00F0045F" w:rsidRPr="00F0045F" w14:paraId="3599565A" w14:textId="77777777" w:rsidTr="004D0190">
        <w:trPr>
          <w:trHeight w:val="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44206" w14:textId="77777777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b Bl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DBA9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C96D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04C9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509C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4D999A59" w14:textId="77777777" w:rsidTr="004D0190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280E7" w14:textId="77777777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b Hai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FF53" w14:textId="73CE28FC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210* (0</w:t>
            </w:r>
            <w:r w:rsidR="00BF4CEA"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F217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1528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46DF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0CE72D08" w14:textId="77777777" w:rsidTr="004D0190">
        <w:trPr>
          <w:trHeight w:val="80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33129" w14:textId="77777777" w:rsidR="0006631E" w:rsidRPr="00F0045F" w:rsidRDefault="0006631E" w:rsidP="000663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b Fingernail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1A9CB" w14:textId="3BC41326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19 (0</w:t>
            </w:r>
            <w:r w:rsidR="00BF4CEA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85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978D" w14:textId="7A8654E9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</w:t>
            </w:r>
            <w:r w:rsidR="00BF4CEA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64 (0</w:t>
            </w:r>
            <w:r w:rsidR="00BF4CEA"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54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EF04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2A6C" w14:textId="77777777" w:rsidR="0006631E" w:rsidRPr="00F0045F" w:rsidRDefault="0006631E" w:rsidP="00066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0045F" w:rsidRPr="00F0045F" w14:paraId="34C6CF2A" w14:textId="77777777" w:rsidTr="004D0190">
        <w:trPr>
          <w:trHeight w:val="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73D70" w14:textId="77777777" w:rsidR="00C96187" w:rsidRPr="00F0045F" w:rsidRDefault="00C96187" w:rsidP="00C96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b Fine Fraction Bioaccessib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CA7A2" w14:textId="4900BD39" w:rsidR="00C96187" w:rsidRPr="00F0045F" w:rsidRDefault="00C96187" w:rsidP="00C9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88 (0.3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7E9A9" w14:textId="012CAAE5" w:rsidR="00C96187" w:rsidRPr="00F0045F" w:rsidRDefault="00C96187" w:rsidP="00C9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.028 (0.7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BE33F" w14:textId="3097691B" w:rsidR="00C96187" w:rsidRPr="00F0045F" w:rsidRDefault="00C96187" w:rsidP="00C9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0.036 (0.7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99C1D" w14:textId="77777777" w:rsidR="00C96187" w:rsidRPr="00F0045F" w:rsidRDefault="00C96187" w:rsidP="00C9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0045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</w:tr>
    </w:tbl>
    <w:p w14:paraId="07B2CA4A" w14:textId="4E193406" w:rsidR="0006631E" w:rsidRPr="00E0341E" w:rsidRDefault="0006631E" w:rsidP="00D03A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sectPr w:rsidR="0006631E" w:rsidRPr="00E0341E" w:rsidSect="00E0341E">
      <w:pgSz w:w="16838" w:h="11906" w:orient="landscape"/>
      <w:pgMar w:top="993" w:right="1701" w:bottom="426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FC0"/>
    <w:rsid w:val="000072D9"/>
    <w:rsid w:val="00037C5C"/>
    <w:rsid w:val="00061E6B"/>
    <w:rsid w:val="0006631E"/>
    <w:rsid w:val="00106BBB"/>
    <w:rsid w:val="001157D5"/>
    <w:rsid w:val="00157C2F"/>
    <w:rsid w:val="001A19BB"/>
    <w:rsid w:val="001F0FF2"/>
    <w:rsid w:val="002025A9"/>
    <w:rsid w:val="002363BE"/>
    <w:rsid w:val="002B7EC6"/>
    <w:rsid w:val="002C79FB"/>
    <w:rsid w:val="002D647F"/>
    <w:rsid w:val="0032105B"/>
    <w:rsid w:val="00380B61"/>
    <w:rsid w:val="003A248C"/>
    <w:rsid w:val="003B6359"/>
    <w:rsid w:val="003C0358"/>
    <w:rsid w:val="003D4EA6"/>
    <w:rsid w:val="003E1D77"/>
    <w:rsid w:val="00467DC0"/>
    <w:rsid w:val="004B1787"/>
    <w:rsid w:val="004D0190"/>
    <w:rsid w:val="004D2DE1"/>
    <w:rsid w:val="005A4791"/>
    <w:rsid w:val="005A69E9"/>
    <w:rsid w:val="005C12AF"/>
    <w:rsid w:val="006960BC"/>
    <w:rsid w:val="006B5250"/>
    <w:rsid w:val="006D5687"/>
    <w:rsid w:val="0072258C"/>
    <w:rsid w:val="0074550D"/>
    <w:rsid w:val="00755440"/>
    <w:rsid w:val="00756EC6"/>
    <w:rsid w:val="00766941"/>
    <w:rsid w:val="007761F6"/>
    <w:rsid w:val="007A294D"/>
    <w:rsid w:val="007E16BF"/>
    <w:rsid w:val="007F3B67"/>
    <w:rsid w:val="00824472"/>
    <w:rsid w:val="00825A70"/>
    <w:rsid w:val="00843258"/>
    <w:rsid w:val="008507AE"/>
    <w:rsid w:val="00894360"/>
    <w:rsid w:val="00953E8D"/>
    <w:rsid w:val="00954E2C"/>
    <w:rsid w:val="00A05F99"/>
    <w:rsid w:val="00AB5989"/>
    <w:rsid w:val="00B16588"/>
    <w:rsid w:val="00B34187"/>
    <w:rsid w:val="00B67066"/>
    <w:rsid w:val="00BB2477"/>
    <w:rsid w:val="00BF4CEA"/>
    <w:rsid w:val="00C416D4"/>
    <w:rsid w:val="00C813B5"/>
    <w:rsid w:val="00C96187"/>
    <w:rsid w:val="00CA469D"/>
    <w:rsid w:val="00CE49CC"/>
    <w:rsid w:val="00D03A60"/>
    <w:rsid w:val="00D167F1"/>
    <w:rsid w:val="00D3128F"/>
    <w:rsid w:val="00D7624D"/>
    <w:rsid w:val="00D96FC0"/>
    <w:rsid w:val="00DB3129"/>
    <w:rsid w:val="00DB6C54"/>
    <w:rsid w:val="00DF60AE"/>
    <w:rsid w:val="00E0341E"/>
    <w:rsid w:val="00E0765A"/>
    <w:rsid w:val="00E42437"/>
    <w:rsid w:val="00F0045F"/>
    <w:rsid w:val="00F6771C"/>
    <w:rsid w:val="00F67F07"/>
    <w:rsid w:val="00FA1383"/>
    <w:rsid w:val="00FB1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B5E5D"/>
  <w15:chartTrackingRefBased/>
  <w15:docId w15:val="{94396ABA-87EB-4A63-8925-BFD7067E6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72258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225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ipervnculo">
    <w:name w:val="Hyperlink"/>
    <w:uiPriority w:val="99"/>
    <w:unhideWhenUsed/>
    <w:rsid w:val="0072258C"/>
    <w:rPr>
      <w:color w:val="0563C1"/>
      <w:u w:val="single"/>
    </w:rPr>
  </w:style>
  <w:style w:type="paragraph" w:customStyle="1" w:styleId="IWAAuthoraddress">
    <w:name w:val="(IWA) Author address"/>
    <w:basedOn w:val="Normal"/>
    <w:next w:val="Normal"/>
    <w:rsid w:val="0072258C"/>
    <w:pPr>
      <w:suppressLineNumbers/>
      <w:suppressAutoHyphens/>
      <w:overflowPunct w:val="0"/>
      <w:autoSpaceDE w:val="0"/>
      <w:autoSpaceDN w:val="0"/>
      <w:adjustRightInd w:val="0"/>
      <w:spacing w:after="0" w:line="220" w:lineRule="atLeast"/>
      <w:textAlignment w:val="baseline"/>
    </w:pPr>
    <w:rPr>
      <w:rFonts w:ascii="Arial" w:eastAsia="SimSun" w:hAnsi="Arial" w:cs="Arial"/>
      <w:sz w:val="18"/>
      <w:szCs w:val="18"/>
      <w:lang w:val="en-GB"/>
    </w:rPr>
  </w:style>
  <w:style w:type="paragraph" w:customStyle="1" w:styleId="IWAAuthornames">
    <w:name w:val="(IWA) Author name(s)"/>
    <w:basedOn w:val="Normal"/>
    <w:next w:val="Normal"/>
    <w:rsid w:val="0072258C"/>
    <w:pPr>
      <w:suppressLineNumbers/>
      <w:suppressAutoHyphens/>
      <w:overflowPunct w:val="0"/>
      <w:autoSpaceDE w:val="0"/>
      <w:autoSpaceDN w:val="0"/>
      <w:adjustRightInd w:val="0"/>
      <w:spacing w:before="360" w:after="240" w:line="240" w:lineRule="atLeast"/>
      <w:textAlignment w:val="baseline"/>
    </w:pPr>
    <w:rPr>
      <w:rFonts w:ascii="Arial" w:eastAsia="SimSun" w:hAnsi="Arial" w:cs="Arial"/>
      <w:b/>
      <w:sz w:val="20"/>
      <w:szCs w:val="20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FB112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B112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B112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B112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B11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6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kivb@unican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7</Pages>
  <Words>1138</Words>
  <Characters>6259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iv, Bohdana</dc:creator>
  <cp:keywords/>
  <dc:description/>
  <cp:lastModifiedBy>Markiv, Bohdana</cp:lastModifiedBy>
  <cp:revision>70</cp:revision>
  <dcterms:created xsi:type="dcterms:W3CDTF">2021-07-27T09:50:00Z</dcterms:created>
  <dcterms:modified xsi:type="dcterms:W3CDTF">2022-02-16T11:27:00Z</dcterms:modified>
</cp:coreProperties>
</file>